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54"/>
        <w:gridCol w:w="896"/>
        <w:gridCol w:w="3666"/>
        <w:gridCol w:w="3785"/>
      </w:tblGrid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 w:rsidP="00F6738C">
            <w:bookmarkStart w:id="0" w:name="_GoBack"/>
            <w:bookmarkEnd w:id="0"/>
            <w:r w:rsidRPr="00F6738C">
              <w:t>ALIMENTO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/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pPr>
              <w:rPr>
                <w:b/>
                <w:bCs/>
              </w:rPr>
            </w:pPr>
            <w:r w:rsidRPr="00F6738C">
              <w:rPr>
                <w:b/>
                <w:bCs/>
              </w:rPr>
              <w:t xml:space="preserve">Referencia  </w:t>
            </w:r>
            <w:proofErr w:type="spellStart"/>
            <w:r w:rsidRPr="00F6738C">
              <w:rPr>
                <w:b/>
                <w:bCs/>
              </w:rPr>
              <w:t>Mataix</w:t>
            </w:r>
            <w:proofErr w:type="spellEnd"/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pPr>
              <w:rPr>
                <w:b/>
                <w:bCs/>
              </w:rPr>
            </w:pPr>
            <w:r w:rsidRPr="00F6738C">
              <w:rPr>
                <w:b/>
                <w:bCs/>
              </w:rPr>
              <w:t xml:space="preserve">Nombre en base de datos-alimentos o promedio de </w:t>
            </w:r>
            <w:proofErr w:type="spellStart"/>
            <w:r w:rsidRPr="00F6738C">
              <w:rPr>
                <w:b/>
                <w:bCs/>
              </w:rPr>
              <w:t>alimentosOBSERVACIONES</w:t>
            </w:r>
            <w:proofErr w:type="spellEnd"/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N DE MOLDE NO INTEGRAL (rebanada = 20 gr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an de molde BIMBO DOS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N DE MOLDE  INTEGRAL   (rebanada= 20 gr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/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PAN NORMAL NO INTEGRAL (gramos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an blanc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N NORMAL INTEGRAL (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an integral de trigo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GOFIO   (cuchara sopera= 20 gr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6 ; 4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romedio Trigo -</w:t>
            </w:r>
            <w:proofErr w:type="spellStart"/>
            <w:r w:rsidRPr="00F6738C">
              <w:t>Maiz</w:t>
            </w:r>
            <w:proofErr w:type="spellEnd"/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EREALES AZUCARADOS (cucharones= 30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6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30 ; 27;31;32,63, 87,8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Promedio: copos de </w:t>
            </w:r>
            <w:proofErr w:type="spellStart"/>
            <w:r w:rsidRPr="00F6738C">
              <w:t>maiz</w:t>
            </w:r>
            <w:proofErr w:type="spellEnd"/>
            <w:r w:rsidRPr="00F6738C">
              <w:t xml:space="preserve"> azucarados (</w:t>
            </w:r>
            <w:proofErr w:type="spellStart"/>
            <w:r w:rsidRPr="00F6738C">
              <w:t>kellogs</w:t>
            </w:r>
            <w:proofErr w:type="spellEnd"/>
            <w:r w:rsidRPr="00F6738C">
              <w:t xml:space="preserve">) copos maíz azucarados pascual, arroz con miel </w:t>
            </w:r>
            <w:proofErr w:type="spellStart"/>
            <w:r w:rsidRPr="00F6738C">
              <w:t>pascual,maiz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tostaods</w:t>
            </w:r>
            <w:proofErr w:type="spellEnd"/>
            <w:r w:rsidRPr="00F6738C">
              <w:t xml:space="preserve"> miel y cacahuetes </w:t>
            </w:r>
            <w:proofErr w:type="spellStart"/>
            <w:r w:rsidRPr="00F6738C">
              <w:t>kellogs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maiz</w:t>
            </w:r>
            <w:proofErr w:type="spellEnd"/>
            <w:r w:rsidRPr="00F6738C">
              <w:t xml:space="preserve"> inflado con miel, trigo </w:t>
            </w:r>
            <w:proofErr w:type="spellStart"/>
            <w:r w:rsidRPr="00F6738C">
              <w:t>inflsdo</w:t>
            </w:r>
            <w:proofErr w:type="spellEnd"/>
            <w:r w:rsidRPr="00F6738C">
              <w:t xml:space="preserve"> con miel, trigo inflado y azucarad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EREALES SIN AZUCAR (cucharones= 30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7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3,14,  28 ;29; 33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Promedio: arroz tostado inflado pascual, arroz </w:t>
            </w:r>
            <w:proofErr w:type="spellStart"/>
            <w:r w:rsidRPr="00F6738C">
              <w:t>tostadoinflado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kellosgs</w:t>
            </w:r>
            <w:proofErr w:type="spellEnd"/>
            <w:r w:rsidRPr="00F6738C">
              <w:t xml:space="preserve">, copos de maíz tostados  </w:t>
            </w:r>
            <w:proofErr w:type="spellStart"/>
            <w:r w:rsidRPr="00F6738C">
              <w:t>corn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flakes</w:t>
            </w:r>
            <w:proofErr w:type="spellEnd"/>
            <w:r w:rsidRPr="00F6738C">
              <w:t xml:space="preserve"> (</w:t>
            </w:r>
            <w:proofErr w:type="spellStart"/>
            <w:r w:rsidRPr="00F6738C">
              <w:t>kellogs</w:t>
            </w:r>
            <w:proofErr w:type="spellEnd"/>
            <w:r w:rsidRPr="00F6738C">
              <w:t xml:space="preserve">) , </w:t>
            </w:r>
            <w:proofErr w:type="spellStart"/>
            <w:r w:rsidRPr="00F6738C">
              <w:t>maiz</w:t>
            </w:r>
            <w:proofErr w:type="spellEnd"/>
            <w:r w:rsidRPr="00F6738C">
              <w:t xml:space="preserve"> tostado (pascual) , copos arroz y trigo </w:t>
            </w:r>
            <w:proofErr w:type="spellStart"/>
            <w:r w:rsidRPr="00F6738C">
              <w:t>special</w:t>
            </w:r>
            <w:proofErr w:type="spellEnd"/>
            <w:r w:rsidRPr="00F6738C">
              <w:t xml:space="preserve"> K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PAS FRITAS  (gramos)  (</w:t>
            </w:r>
            <w:proofErr w:type="spellStart"/>
            <w:r w:rsidRPr="00F6738C">
              <w:t>pag</w:t>
            </w:r>
            <w:proofErr w:type="spellEnd"/>
            <w:r w:rsidRPr="00F6738C">
              <w:t xml:space="preserve"> 92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/>
        </w:tc>
        <w:tc>
          <w:tcPr>
            <w:tcW w:w="3785" w:type="dxa"/>
            <w:noWrap/>
            <w:hideMark/>
          </w:tcPr>
          <w:p w:rsidR="007566A2" w:rsidRPr="00F6738C" w:rsidRDefault="007566A2">
            <w:proofErr w:type="gramStart"/>
            <w:r w:rsidRPr="00F6738C">
              <w:t>para</w:t>
            </w:r>
            <w:proofErr w:type="gramEnd"/>
            <w:r w:rsidRPr="00F6738C">
              <w:t xml:space="preserve"> 100 gr 30 ml de aceite de oliva. Elaboración propia. 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PAPAS GUISADAS (unidades=60 </w:t>
            </w:r>
            <w:proofErr w:type="spellStart"/>
            <w:r w:rsidRPr="00F6738C">
              <w:t>g_pag</w:t>
            </w:r>
            <w:proofErr w:type="spellEnd"/>
            <w:r w:rsidRPr="00F6738C">
              <w:t xml:space="preserve"> 28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2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atata hervida, aplicada la porción comestible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N TOSTADO (CLÁSICO E NTEGRAL ) (Rebanadas = 11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/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omposición tomada de  envoltorio (marca hacendado)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CARNE COCHINO, COSTILLAS, NO CONTAR EMBUTIDOS, 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582;584 586; 59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huleta, costillas, lomo, solomill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RNE VACA, TERNERA, BUEY, BECERRO  gr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2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05 ; 614; 61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arne magra de ternera , solomillo de ternera ; solomillo de Buey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lastRenderedPageBreak/>
              <w:t>CARNE CONEJO, LIEBRE   gr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2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onej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RNE POLLO, AVES  gr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29 ; 630; 631 ; 636 ; 63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gallina, pato, muslo de pavo, muslo de pollo, pechuga de poll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JAMON SERRANO  (lonchas = 50 g) , (si son finas, media loncha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5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50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/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JAMON COCIDO DEL EXTRA y NORMAL (lonchas= 20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6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4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jamón cocid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ECHUGA DE PAVO (lonchas= 20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7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6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echuga de pav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HIGADO FRESCO (ASADURA) (gramos) (similar </w:t>
            </w:r>
            <w:proofErr w:type="spellStart"/>
            <w:r w:rsidRPr="00F6738C">
              <w:t>albondigas</w:t>
            </w:r>
            <w:proofErr w:type="spellEnd"/>
            <w:r w:rsidRPr="00F6738C">
              <w:t xml:space="preserve">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585; 599; 609; 616; 63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hígado de cerdo, cordero, ternera, buey, poll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RNE CORDERO (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596 ; 60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huleta  y pierna de corder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HUEVOS (UNIDAD=50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56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huevo de gallin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HAMBURGUESAS (CON SU PANECILLO), UNIDAD = 185 g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80, 1028, 1021, 101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 60g panecillo, 10g Mostaza, 15g </w:t>
            </w:r>
            <w:proofErr w:type="spellStart"/>
            <w:r w:rsidRPr="00F6738C">
              <w:t>Ketchup</w:t>
            </w:r>
            <w:proofErr w:type="spellEnd"/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ERRITOS CALIENTES (CON SU PANECILLO), unidad = 120 g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2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64,80,1021,101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45g panecillo, 50g salchicha, 10g mostaza, 15 g </w:t>
            </w:r>
            <w:proofErr w:type="spellStart"/>
            <w:r w:rsidRPr="00F6738C">
              <w:t>Ketchup</w:t>
            </w:r>
            <w:proofErr w:type="spellEnd"/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PESCADO BLANCO(SAMA, VIEJA, ALFONSINA, BESUGO, CHERNE) (gramos) 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68 ; 687;689;693,696,697,711,71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abadejo, dorada, gallo, lenguado, merluza, mero, sargo,  viej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ESCADO NEGRO O AZUL (ATÚN, SARDINA, CABALLA, BURRO, SARGO, CHOPAS) (gramos) 5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73;678, 692, 710; 68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atún, bonito, caballa, jurel,  sardin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PULPO, CHOCO, POTA, CALAMARES  (gramos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5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16,72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alamares, pulp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MARISCO (LAPAS, GAMBAS, CENTOLLOS)  (gramos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6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15,717,719,721,722,72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almeja, chirla, berberecho, cangrejos, nécoras,  centollo, gamba y camarón, langosta y </w:t>
            </w:r>
            <w:proofErr w:type="spellStart"/>
            <w:r w:rsidRPr="00F6738C">
              <w:t>bovagante</w:t>
            </w:r>
            <w:proofErr w:type="spellEnd"/>
            <w:r w:rsidRPr="00F6738C">
              <w:t>, mejillón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PESCADO SALADO O SECO (TOLLOS, JAREAS, POTAS…)     gramos 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7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32, 733, 737, 738, 74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arenque ahumado, arenque salado, bacalao ahumado, bacalao salado, salmón ahumad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SALCHICHAS  (gramos ) 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63, 664, 66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salchichas frescas, </w:t>
            </w:r>
            <w:proofErr w:type="spellStart"/>
            <w:r w:rsidRPr="00F6738C">
              <w:t>frankfurt</w:t>
            </w:r>
            <w:proofErr w:type="spellEnd"/>
            <w:r w:rsidRPr="00F6738C">
              <w:t>, tipo Vien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VISCERAS (CALLOS, RIÑONES)   (gramos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2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583,591,597,602,603,604,607,612,613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(callos, riñones, corazón, sesos)cerdo, cordero y terner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lastRenderedPageBreak/>
              <w:t>TOCINO, BACON, CHICHARRONES (Loncha= 18gr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595, 638, 64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Tocino, </w:t>
            </w:r>
            <w:proofErr w:type="spellStart"/>
            <w:r w:rsidRPr="00F6738C">
              <w:t>bacon</w:t>
            </w:r>
            <w:proofErr w:type="spellEnd"/>
            <w:r w:rsidRPr="00F6738C">
              <w:t>, chicharrones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CHORIZO CANARIO DE UNTAR  (UNIDADES= 40gr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6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sobrasad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HORIZO U OTROS EMBUTIDOS DE CORTAR EN RODAJAS  (LONCHAS = 20 gr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2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643, 644, 645, 648, 653, 656, 66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proofErr w:type="spellStart"/>
            <w:r w:rsidRPr="00F6738C">
              <w:t>chopped</w:t>
            </w:r>
            <w:proofErr w:type="spellEnd"/>
            <w:r w:rsidRPr="00F6738C">
              <w:t xml:space="preserve"> de cerdo, </w:t>
            </w:r>
            <w:proofErr w:type="spellStart"/>
            <w:r w:rsidRPr="00F6738C">
              <w:t>chopped</w:t>
            </w:r>
            <w:proofErr w:type="spellEnd"/>
            <w:r w:rsidRPr="00F6738C">
              <w:t xml:space="preserve"> de pavo, chorizo, </w:t>
            </w:r>
            <w:proofErr w:type="spellStart"/>
            <w:r w:rsidRPr="00F6738C">
              <w:t>fuet</w:t>
            </w:r>
            <w:proofErr w:type="spellEnd"/>
            <w:r w:rsidRPr="00F6738C">
              <w:t xml:space="preserve"> primera, lomo embuchado, mortadela, salami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PARAGUAYO ( Gramos/ pieza= 65g pequeño,100g </w:t>
            </w:r>
            <w:proofErr w:type="spellStart"/>
            <w:r w:rsidRPr="00F6738C">
              <w:t>med</w:t>
            </w:r>
            <w:proofErr w:type="spellEnd"/>
            <w:r w:rsidRPr="00F6738C">
              <w:t xml:space="preserve"> o 135g grande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/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Base BEDCA: para azúcares,  equivalencias a proporciones de melocotón. (sacarosa 7 gr, fructosa 1,6, glucosa 1,6)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ENSALADA (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94, 217,222,226,232,236,238, 239, 242,768, 83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 Plato compuesto: cebolla, lechuga, pepino, pimiento, tomate crudo, zanahoria, aceituna negra y </w:t>
            </w:r>
            <w:proofErr w:type="spellStart"/>
            <w:r w:rsidRPr="00F6738C">
              <w:t>verde,aguacate</w:t>
            </w:r>
            <w:proofErr w:type="spellEnd"/>
            <w:r w:rsidRPr="00F6738C">
              <w:t>, aceite de oliva, vinagre</w:t>
            </w:r>
          </w:p>
        </w:tc>
      </w:tr>
      <w:tr w:rsidR="007566A2" w:rsidRPr="00E530AE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MANZANA  (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5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69, 270, 27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pPr>
              <w:rPr>
                <w:lang w:val="en-US"/>
              </w:rPr>
            </w:pPr>
            <w:proofErr w:type="spellStart"/>
            <w:r w:rsidRPr="00F6738C">
              <w:rPr>
                <w:lang w:val="en-US"/>
              </w:rPr>
              <w:t>manzana</w:t>
            </w:r>
            <w:proofErr w:type="spellEnd"/>
            <w:r w:rsidRPr="00F6738C">
              <w:rPr>
                <w:lang w:val="en-US"/>
              </w:rPr>
              <w:t xml:space="preserve"> </w:t>
            </w:r>
            <w:proofErr w:type="spellStart"/>
            <w:r w:rsidRPr="00F6738C">
              <w:rPr>
                <w:lang w:val="en-US"/>
              </w:rPr>
              <w:t>roja</w:t>
            </w:r>
            <w:proofErr w:type="spellEnd"/>
            <w:r w:rsidRPr="00F6738C">
              <w:rPr>
                <w:lang w:val="en-US"/>
              </w:rPr>
              <w:t>, golden, granny smith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ERA  (GRAMOS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6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80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er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LATANO (GRAMOS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7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8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látan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NARANJA, MANDARINA,POMELO, LIMON  (GRAMOS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65,267,276,283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imón , mandarina, pomelo, naranj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PAYAS (GRAMOS_ COMPARATIVO TROZO MELON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3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7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apaya</w:t>
            </w:r>
          </w:p>
        </w:tc>
      </w:tr>
      <w:tr w:rsidR="007566A2" w:rsidRPr="00F6738C" w:rsidTr="00A003DD">
        <w:trPr>
          <w:trHeight w:val="285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UVAS ( LO QUE CABE EN UNA MANO O UN BOL) (EQUIV A 200 GRAMOS) ( uva pequeña=6g), (uva grande=12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89, 290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uva blanca y negr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JUGO NATURAL (recién hecho, no envasado)   (ml)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99 , 30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Jugo natural recién hecho limón y naranj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ZUMO DE FRUTAS ( ENVASADO)  (ML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2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96,302,304,30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zumo </w:t>
            </w:r>
            <w:proofErr w:type="spellStart"/>
            <w:r w:rsidRPr="00F6738C">
              <w:t>multifrutas</w:t>
            </w:r>
            <w:proofErr w:type="spellEnd"/>
            <w:r w:rsidRPr="00F6738C">
              <w:t xml:space="preserve"> (</w:t>
            </w:r>
            <w:proofErr w:type="spellStart"/>
            <w:r w:rsidRPr="00F6738C">
              <w:t>kasfruit</w:t>
            </w:r>
            <w:proofErr w:type="spellEnd"/>
            <w:r w:rsidRPr="00F6738C">
              <w:t xml:space="preserve">), manzana ( </w:t>
            </w:r>
            <w:proofErr w:type="spellStart"/>
            <w:r w:rsidRPr="00F6738C">
              <w:t>kasfruit</w:t>
            </w:r>
            <w:proofErr w:type="spellEnd"/>
            <w:r w:rsidRPr="00F6738C">
              <w:t>), melocotón y uva (</w:t>
            </w:r>
            <w:proofErr w:type="spellStart"/>
            <w:r w:rsidRPr="00F6738C">
              <w:t>kasfruit</w:t>
            </w:r>
            <w:proofErr w:type="spellEnd"/>
            <w:r w:rsidRPr="00F6738C">
              <w:t>), naranja(comercial)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lastRenderedPageBreak/>
              <w:t>FRUTAS ENVASADAS (ALMIBAR) (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314, 320, 32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cóctel de frutas en </w:t>
            </w:r>
            <w:proofErr w:type="spellStart"/>
            <w:r w:rsidRPr="00F6738C">
              <w:t>almibar</w:t>
            </w:r>
            <w:proofErr w:type="spellEnd"/>
            <w:r w:rsidRPr="00F6738C">
              <w:t xml:space="preserve">, melocotón en </w:t>
            </w:r>
            <w:proofErr w:type="spellStart"/>
            <w:r w:rsidRPr="00F6738C">
              <w:t>almibar</w:t>
            </w:r>
            <w:proofErr w:type="spellEnd"/>
            <w:r w:rsidRPr="00F6738C">
              <w:t>, piña en almíbar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TOMATE CRUDO    ( PIEZAS=145gr 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3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tomate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 w:rsidP="00A003DD">
            <w:r w:rsidRPr="00F6738C">
              <w:t>AGUACATE  (PIEZAS)  ESTIMADO 150 GRAMOS /PIEZA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 w:rsidP="00A003DD"/>
        </w:tc>
        <w:tc>
          <w:tcPr>
            <w:tcW w:w="3666" w:type="dxa"/>
            <w:noWrap/>
            <w:hideMark/>
          </w:tcPr>
          <w:p w:rsidR="007566A2" w:rsidRPr="00F6738C" w:rsidRDefault="007566A2" w:rsidP="00A003DD"/>
        </w:tc>
        <w:tc>
          <w:tcPr>
            <w:tcW w:w="3785" w:type="dxa"/>
            <w:noWrap/>
            <w:hideMark/>
          </w:tcPr>
          <w:p w:rsidR="007566A2" w:rsidRPr="00F6738C" w:rsidRDefault="007566A2" w:rsidP="00A003DD"/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ACEITUNAS  (UNIDADE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6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38, 23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aceituna negra y verde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EBOLLAS CRUDAS  (PIEZAS) (ESTIMADO 110 GRAMOS /PIEZA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7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9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ebolla crud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IMIENTOS CRUDOS (ROJOS O VERDES, ESTIM PIEZA 120 GR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26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imiento crud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EPINO  (PIEZA (ESTIMADO 150 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4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2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pepin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MANGOS/AS  (PIEZA, ESTIMADO 230 GRAMOS) 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6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proofErr w:type="spellStart"/>
            <w:r w:rsidRPr="00F6738C">
              <w:t>mangosy</w:t>
            </w:r>
            <w:proofErr w:type="spellEnd"/>
            <w:r w:rsidRPr="00F6738C">
              <w:t xml:space="preserve"> mangas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KIWI    (PIEZA_ ESTIMADO 90 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6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kiwi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HIGOS FRESCOS  (PIEZAS, ESTIMADO 50 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2 bis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5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higo y brev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TUNOS, HIGOS CHUMBOS  (PIEZAS; ESTIMADO 60 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 xml:space="preserve">c52 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60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higo chumb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 xml:space="preserve">LECHUGA ( GRAMOS )  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21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echug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AJOS CRUDOS O NO  (DIENTE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7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aj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LECHE EN POLVO (BEBIDA)    ML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5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5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eche en polvo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LECHE DE CABRA    ML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6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2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eche de cabr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LECHE ENTERA LIQUIDA     ML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7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45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eche entera vaca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LECHE DESNATADA LIQUIDA   ML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39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eche desnatada UHT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LECHE SEMIDESNATADA LIQUIDA    ML  (y el DANACOL = 100 ML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5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6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proofErr w:type="gramStart"/>
            <w:r w:rsidRPr="00F6738C">
              <w:t>leche</w:t>
            </w:r>
            <w:proofErr w:type="gramEnd"/>
            <w:r w:rsidRPr="00F6738C">
              <w:t xml:space="preserve"> semidesnatada UHT (incluir el </w:t>
            </w:r>
            <w:proofErr w:type="spellStart"/>
            <w:r w:rsidRPr="00F6738C">
              <w:t>danacol</w:t>
            </w:r>
            <w:proofErr w:type="spellEnd"/>
            <w:r w:rsidRPr="00F6738C">
              <w:t>).</w:t>
            </w:r>
          </w:p>
        </w:tc>
      </w:tr>
      <w:tr w:rsidR="007566A2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LECHE CON GRASA VEGETAL (MILLAC, PREPARADOS LACTEOS)      ML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6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435 438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leche desnatada y grasa vegetal de oliva(</w:t>
            </w:r>
            <w:proofErr w:type="spellStart"/>
            <w:r w:rsidRPr="00F6738C">
              <w:t>Lillac</w:t>
            </w:r>
            <w:proofErr w:type="spellEnd"/>
            <w:r w:rsidRPr="00F6738C">
              <w:t>) leche desnatada reconstituida flora con aceites vegetales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lastRenderedPageBreak/>
              <w:t>LECHE CONDENSADA  (CUCHARAS DE POSTRE= 10 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1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430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leche condensad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LECHE DE SOJA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2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gramStart"/>
            <w:r w:rsidRPr="00F6738C">
              <w:t>composición</w:t>
            </w:r>
            <w:proofErr w:type="gramEnd"/>
            <w:r w:rsidRPr="00F6738C">
              <w:t xml:space="preserve"> azúcares  tomada de  envoltorio (marca hacendado) Resto MATAIX. 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LECHE DE SOJA  CHOCOLATE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3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omposición azúcares tomada de  envoltorio (marca hacendado)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PETIT SUISSE  (VASITOS=60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4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486, 489, 490, 49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spellStart"/>
            <w:r w:rsidRPr="00F6738C">
              <w:t>pettir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suisse</w:t>
            </w:r>
            <w:proofErr w:type="spellEnd"/>
            <w:r w:rsidRPr="00F6738C">
              <w:t xml:space="preserve"> desnatado con frutas DANONE, con frutas y cereales DANONE, natural azucarado DANONE; sabores DANON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FLANES, NATILLAS (INDUSTRIALES) (VASITOS 140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5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410, 413, 476, 479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flan de huevo DANONE; flan de vainilla DANONE; natilla de chocolate DANONE; natilla de vainilla NESTL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BATIDOS INDUSTRIALES DE LECHE 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6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367, 369, 373, 375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batido de cacao PULEVA; chocolate bajo en calorías Mc </w:t>
            </w:r>
            <w:proofErr w:type="spellStart"/>
            <w:r w:rsidRPr="00F6738C">
              <w:t>Donalds</w:t>
            </w:r>
            <w:proofErr w:type="spellEnd"/>
            <w:r w:rsidRPr="00F6738C">
              <w:t xml:space="preserve">, vainilla bajo en calorías </w:t>
            </w:r>
            <w:proofErr w:type="spellStart"/>
            <w:r w:rsidRPr="00F6738C">
              <w:t>McDonalds</w:t>
            </w:r>
            <w:proofErr w:type="spellEnd"/>
            <w:r w:rsidRPr="00F6738C">
              <w:t>, vainilla UHT PULEV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NATA,CREMA DE LECHE 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7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470, 473, 474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nata, nata pasteurizada PULEVA, nata UHT PULEV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QUESO BLANCO TIERNO  (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8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495, 50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queso blanco desnatado, queso fresco desnatado DANONE, queso de Burgos ARIAS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QUESO SEMICURADO (AMARILLO O BLANCO)  (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69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519, 52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queso manchego </w:t>
            </w:r>
            <w:proofErr w:type="spellStart"/>
            <w:r w:rsidRPr="00F6738C">
              <w:t>semicurado</w:t>
            </w:r>
            <w:proofErr w:type="spellEnd"/>
            <w:r w:rsidRPr="00F6738C">
              <w:t xml:space="preserve">, queso </w:t>
            </w:r>
            <w:proofErr w:type="spellStart"/>
            <w:r w:rsidRPr="00F6738C">
              <w:t>semicurado</w:t>
            </w:r>
            <w:proofErr w:type="spellEnd"/>
            <w:r w:rsidRPr="00F6738C">
              <w:t xml:space="preserve"> graso PULEV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QUESO CURADO (AMARILLO O BLANCO)   (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0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 xml:space="preserve">505, 517, 520 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queso </w:t>
            </w:r>
            <w:proofErr w:type="spellStart"/>
            <w:r w:rsidRPr="00F6738C">
              <w:t>emmental</w:t>
            </w:r>
            <w:proofErr w:type="spellEnd"/>
            <w:r w:rsidRPr="00F6738C">
              <w:t>, manchego curado, parmesan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ANTEQUILLA    (CUCHARA POSTRE _EQUIV 20 GRAMO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1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7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mantequilla sin sal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ARGARINA  (CUCHARA POSTRE _EQUIIV 20 GRAMO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2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0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margarin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lastRenderedPageBreak/>
              <w:t>ACEITE DE OLIVA  (CUCHARA POSTRE _5 GRAMOS) (PAG 49_CUCH SOPERA 10 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3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68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aceite de oliva 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OTRO ACEITE  (CUCHARAS DE POSTRE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3bis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62, 765, 767, 771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ceite de cacahuete, girasol, maíz, soj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AYONESA (CUCHARA DE POSTRE_  EQUIV 10 GRAMO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4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mayonesa comercial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KETCHUP Y OTRAS SALSAS DE TOMATE COMPRADAS  (CUCHARAS POSTRE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5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015, 1026, 1027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spellStart"/>
            <w:r w:rsidRPr="00F6738C">
              <w:t>ketchup</w:t>
            </w:r>
            <w:proofErr w:type="spellEnd"/>
            <w:r w:rsidRPr="00F6738C">
              <w:t>, tomate natural tamizado (SOLIS), tomate frito ORLAND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 xml:space="preserve">FRUTOS SECOS (MANICES, ALMENDRAS, NUECES) (CUCHARON_60 </w:t>
            </w:r>
            <w:proofErr w:type="spellStart"/>
            <w:r w:rsidRPr="00F6738C">
              <w:t>gr_LO</w:t>
            </w:r>
            <w:proofErr w:type="spellEnd"/>
            <w:r w:rsidRPr="00F6738C">
              <w:t xml:space="preserve"> QUE CABE EN LA MANO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6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348, 351, 352, 353, 35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lmendra, avellana, cacahuete, castaña, nuez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OJO PICON, TABASCO  (CUCHARAS DE POSTRE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7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79, 196 225, 768, 839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jo, chile rojo, pimienta negra, aceite de oliva, vinagr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OSTAZA  (CUCHARAS DE POSTRE= 10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8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01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mostaz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AZUCAR (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79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31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zúcar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IEL  (CUCHARAS DE POSTRE=10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0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67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miel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HELADOS  (BOLAS DE HELADO=80gr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1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418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helados </w:t>
            </w:r>
            <w:proofErr w:type="spellStart"/>
            <w:r w:rsidRPr="00F6738C">
              <w:t>Mataix</w:t>
            </w:r>
            <w:proofErr w:type="spellEnd"/>
            <w:r w:rsidRPr="00F6738C">
              <w:t xml:space="preserve">  (proporción de H-C: </w:t>
            </w:r>
            <w:proofErr w:type="spellStart"/>
            <w:r w:rsidRPr="00F6738C">
              <w:t>finish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institute</w:t>
            </w:r>
            <w:proofErr w:type="spellEnd"/>
            <w:r w:rsidRPr="00F6738C">
              <w:t xml:space="preserve">: </w:t>
            </w:r>
            <w:proofErr w:type="spellStart"/>
            <w:r w:rsidRPr="00F6738C">
              <w:t>food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number</w:t>
            </w:r>
            <w:proofErr w:type="spellEnd"/>
            <w:r w:rsidRPr="00F6738C">
              <w:t xml:space="preserve"> 663:   69,3 % sacarosa y 30,7 % lactosa)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POLOS  (UNIDADES=70g)o SORBETES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2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FINISH INSTITUTE: ALIMENTO Nº: 31991 Sorbete (</w:t>
            </w:r>
            <w:proofErr w:type="spellStart"/>
            <w:r w:rsidRPr="00F6738C">
              <w:t>Carte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D'or</w:t>
            </w:r>
            <w:proofErr w:type="spellEnd"/>
            <w:r w:rsidRPr="00F6738C">
              <w:t>)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GALLETAS TOSTADAS/MARÍA INTEGRAL (Unidades= 6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3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omposición tomada de  envoltorio (marca hacendado)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PASTELERIA CASERA (1 RODAJA DE BIZCOCHÓN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4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55, 131, 444 , 776, 837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gramStart"/>
            <w:r w:rsidRPr="00F6738C">
              <w:t>harina</w:t>
            </w:r>
            <w:proofErr w:type="gramEnd"/>
            <w:r w:rsidRPr="00F6738C">
              <w:t xml:space="preserve"> de </w:t>
            </w:r>
            <w:proofErr w:type="spellStart"/>
            <w:r w:rsidRPr="00F6738C">
              <w:t>trigo,azúcar</w:t>
            </w:r>
            <w:proofErr w:type="spellEnd"/>
            <w:r w:rsidRPr="00F6738C">
              <w:t xml:space="preserve">, leche entera, huevo , mantequilla, levadura. Elaboración propia. 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GALLETAS SIN CREMA (MARIA) Número de galletas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5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18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galletas Marí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GALLETAS CON CREMA, incluye galletas con chocolate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86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13, 117, 120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galletas chocolate, galletas </w:t>
            </w:r>
            <w:proofErr w:type="spellStart"/>
            <w:r w:rsidRPr="00F6738C">
              <w:t>digestive</w:t>
            </w:r>
            <w:proofErr w:type="spellEnd"/>
            <w:r w:rsidRPr="00F6738C">
              <w:t xml:space="preserve"> chocolate, napolitanas rellenas con crema de cacao DULCESOL</w:t>
            </w:r>
          </w:p>
        </w:tc>
      </w:tr>
      <w:tr w:rsidR="00682F69" w:rsidRPr="00F6738C" w:rsidTr="00A003DD">
        <w:trPr>
          <w:trHeight w:val="300"/>
        </w:trPr>
        <w:tc>
          <w:tcPr>
            <w:tcW w:w="5350" w:type="dxa"/>
            <w:gridSpan w:val="2"/>
            <w:noWrap/>
            <w:hideMark/>
          </w:tcPr>
          <w:p w:rsidR="00682F69" w:rsidRPr="00F6738C" w:rsidRDefault="00682F69">
            <w:r w:rsidRPr="00F6738C">
              <w:lastRenderedPageBreak/>
              <w:t>CAFÉ FILTRADO (CAFETERA ELECTRICA TIPO ALEMAN) (TACITAS)</w:t>
            </w:r>
          </w:p>
          <w:p w:rsidR="00682F69" w:rsidRPr="00F6738C" w:rsidRDefault="00682F69">
            <w:r w:rsidRPr="00F6738C">
              <w:t>c87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afé  expreso infusión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FÉ  EXPRESO (CASERO O DE BARES Y CAFETERIAS)(</w:t>
            </w:r>
            <w:proofErr w:type="spellStart"/>
            <w:r w:rsidRPr="00F6738C">
              <w:t>mL</w:t>
            </w:r>
            <w:proofErr w:type="spellEnd"/>
            <w:r w:rsidRPr="00F6738C">
              <w:t>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88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96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/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FÉ DESCAFEINADO (</w:t>
            </w:r>
            <w:proofErr w:type="spellStart"/>
            <w:r w:rsidRPr="00F6738C">
              <w:t>mL</w:t>
            </w:r>
            <w:proofErr w:type="spellEnd"/>
            <w:r w:rsidRPr="00F6738C">
              <w:t>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89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96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/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CAO AZUCARADO EN POLVO, (</w:t>
            </w:r>
            <w:proofErr w:type="spellStart"/>
            <w:r w:rsidRPr="00F6738C">
              <w:t>colacao</w:t>
            </w:r>
            <w:proofErr w:type="spellEnd"/>
            <w:r w:rsidRPr="00F6738C">
              <w:t>= 20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0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793,79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cacao en polvo azucarado, composición tomada de  envoltorio (marca </w:t>
            </w:r>
            <w:proofErr w:type="spellStart"/>
            <w:r w:rsidRPr="00F6738C">
              <w:t>colacao</w:t>
            </w:r>
            <w:proofErr w:type="spellEnd"/>
            <w:r w:rsidRPr="00F6738C">
              <w:t>), cacao soluble NESQUICK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HOCOLATE, CHOCOLATINAS , BOMBONES (BARRITAS=40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1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35, 136, 141, 144, 161, 162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bombones, bombones caja roja NESTLE, chocolate, </w:t>
            </w:r>
            <w:proofErr w:type="spellStart"/>
            <w:r w:rsidRPr="00F6738C">
              <w:t>chocholate</w:t>
            </w:r>
            <w:proofErr w:type="spellEnd"/>
            <w:r w:rsidRPr="00F6738C">
              <w:t xml:space="preserve"> blanco, chocolatina </w:t>
            </w:r>
            <w:proofErr w:type="spellStart"/>
            <w:r w:rsidRPr="00F6738C">
              <w:t>extafino</w:t>
            </w:r>
            <w:proofErr w:type="spellEnd"/>
            <w:r w:rsidRPr="00F6738C">
              <w:t xml:space="preserve"> leche almendra NESTLE, chocolatina </w:t>
            </w:r>
            <w:proofErr w:type="spellStart"/>
            <w:r w:rsidRPr="00F6738C">
              <w:t>extafino</w:t>
            </w:r>
            <w:proofErr w:type="spellEnd"/>
            <w:r w:rsidRPr="00F6738C">
              <w:t xml:space="preserve"> negro almendra NESTLE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DULCE DE MEMBRILLO O DULCE DE GUAYABA (LONCHAS= 15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2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32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membrillo y pastas  de fruta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MERMELADA (CUCHARAS= 12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322,324,32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mermelada de albaricoque, ciruela  naranja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CARAMELOS Y OTRAS GOLOSINAS (UNIDADES=5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4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38,14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 xml:space="preserve">caramelos y chicles con azúcar, incluye chupetes y </w:t>
            </w:r>
            <w:proofErr w:type="spellStart"/>
            <w:r w:rsidRPr="00F6738C">
              <w:t>gominolas</w:t>
            </w:r>
            <w:proofErr w:type="spellEnd"/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HIGOS PASADOS (UNIDADES= 17 g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95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333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higo desecad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PASAS (CUCHARÓN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95bis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335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uva pas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SANDIA (RODAJA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96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285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sandí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MELON(RODAJA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97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27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melón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FRESAS (UNIDADE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98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254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fresa y fresón 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CEREZAS (UNIDADE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99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24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erezas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BERROS (CUCHARÓN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0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8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berros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PIMIENTOS PICANTES (ENTEROS, NO DE MOJO) (UNIDADE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1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96, 197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hile rojo, chile verd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lastRenderedPageBreak/>
              <w:t>ARROZ (COMO SEA EN CUALQUIER COMIDA)(GRAMO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2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, 9, 10, 11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rroz integral crudo, integral hervido, pulido sin cáscara crudo, pulido sin cáscara hervido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VERDURA GUISADA (HABICHUELA, ZANAHORIA, CALABACIN, COL, BUBANGOS, CALABAZA, COLIFRLOR)(GRAMOS)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0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190,192, 204, 206, 216, 237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calabacín hervido, habichuelas, calabaza, zanahorias, col y repollo, coliflor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TORTITAS DE MAÍZ ( UNIDADE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4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gramStart"/>
            <w:r w:rsidRPr="00F6738C">
              <w:t>composición</w:t>
            </w:r>
            <w:proofErr w:type="gramEnd"/>
            <w:r w:rsidRPr="00F6738C">
              <w:t xml:space="preserve"> tomada de  envoltorio (marca hacendado). Asumimos azúcar = sacarosa. Asumimos grasa mono y poli al 50 % y  restando a las totales las </w:t>
            </w:r>
            <w:proofErr w:type="spellStart"/>
            <w:r w:rsidRPr="00F6738C">
              <w:t>satur</w:t>
            </w:r>
            <w:proofErr w:type="spellEnd"/>
            <w:r w:rsidRPr="00F6738C">
              <w:t xml:space="preserve"> que si vienen en envoltori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CEREALES INTEGRALES (cucharones=30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5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22,6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spellStart"/>
            <w:r w:rsidRPr="00F6738C">
              <w:t>All</w:t>
            </w:r>
            <w:proofErr w:type="spellEnd"/>
            <w:r w:rsidRPr="00F6738C">
              <w:t xml:space="preserve"> Bran KELLOGS, salvado de trigo HACENDADO, </w:t>
            </w:r>
            <w:proofErr w:type="spellStart"/>
            <w:r w:rsidRPr="00F6738C">
              <w:t>muesli</w:t>
            </w:r>
            <w:proofErr w:type="spellEnd"/>
            <w:r w:rsidRPr="00F6738C">
              <w:t xml:space="preserve"> KELLOGS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CEREALES CHOCOLATE (cucharones=30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6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ereal relleno chocolate HACENDAD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TE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7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26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t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REFRESCOS LIGHT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8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8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bebida gaseosa light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REFRESCOS NO LIGHT CON GAS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09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22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refresco de col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VINO, CAVA , CHAMPAN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0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04,83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ava, vino de mes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CERVEZA, SIDRA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1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05,806,824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erveza, cerveza negra, sidr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LICORES DULCES Y VINOS DULCES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2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20, 821, 830, 831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licor de café, licores dulces, vino dulce ( </w:t>
            </w:r>
            <w:proofErr w:type="spellStart"/>
            <w:r w:rsidRPr="00F6738C">
              <w:t>málaga</w:t>
            </w:r>
            <w:proofErr w:type="spellEnd"/>
            <w:r w:rsidRPr="00F6738C">
              <w:t xml:space="preserve">), vino moscatel ( </w:t>
            </w:r>
            <w:proofErr w:type="spellStart"/>
            <w:r w:rsidRPr="00F6738C">
              <w:t>glassful</w:t>
            </w:r>
            <w:proofErr w:type="spellEnd"/>
            <w:r w:rsidRPr="00F6738C">
              <w:t>)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RON Y COÑAC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3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814,82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ron, coñac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AGUARDIENTES, WHISKY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4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6, 835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guardiente, whisky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AGUA DEL GRIFO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5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/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AGUA EMBOTELLADA CON GAS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6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5,825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agua mineral </w:t>
            </w:r>
            <w:proofErr w:type="spellStart"/>
            <w:r w:rsidRPr="00F6738C">
              <w:t>perrier</w:t>
            </w:r>
            <w:proofErr w:type="spellEnd"/>
            <w:r w:rsidRPr="00F6738C">
              <w:t>, soda sifón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AGUA EMBOTELLADA SIN GAS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7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4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gua mineral  de mesa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REFRESCOS SIN GAS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7bis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89, 790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bebida isotónica </w:t>
            </w:r>
            <w:proofErr w:type="spellStart"/>
            <w:r w:rsidRPr="00F6738C">
              <w:t>aquarius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gatorade</w:t>
            </w:r>
            <w:proofErr w:type="spellEnd"/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SAL (CUCHARA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8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Dieta </w:t>
            </w:r>
            <w:proofErr w:type="spellStart"/>
            <w:r w:rsidRPr="00F6738C">
              <w:t>hiposódicaen</w:t>
            </w:r>
            <w:proofErr w:type="spellEnd"/>
            <w:r w:rsidRPr="00F6738C">
              <w:t xml:space="preserve"> www.fisterra.com. </w:t>
            </w:r>
            <w:proofErr w:type="spellStart"/>
            <w:r w:rsidRPr="00F6738C">
              <w:t>Dra</w:t>
            </w:r>
            <w:proofErr w:type="spellEnd"/>
            <w:r w:rsidRPr="00F6738C">
              <w:t xml:space="preserve"> María </w:t>
            </w:r>
            <w:proofErr w:type="spellStart"/>
            <w:r w:rsidRPr="00F6738C">
              <w:t>Carreira</w:t>
            </w:r>
            <w:proofErr w:type="spellEnd"/>
            <w:r w:rsidRPr="00F6738C">
              <w:t xml:space="preserve"> Miñ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lastRenderedPageBreak/>
              <w:t>SARDINAS O ATUN EN LATA (LATAS=85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19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734, 735, 749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atún en aceite, atún enlatado en agua, sardinas en aceit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ÑAME, BONIATO, BATATAS (GRAMOS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20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183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batata y boniato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INFUSIONES 1 (ML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21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/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TCA del libro blanco de evaluación del estado nutricional de la población catalana 1992-93 LAROUSSE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SOPAS DE SOBRE (cucharon=100g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22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989,992, 994 , 998 , 999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proofErr w:type="gramStart"/>
            <w:r w:rsidRPr="00F6738C">
              <w:t>ave</w:t>
            </w:r>
            <w:proofErr w:type="gramEnd"/>
            <w:r w:rsidRPr="00F6738C">
              <w:t xml:space="preserve"> con arroz, pollo con fideos, ternera jardinera y maravilla.</w:t>
            </w:r>
          </w:p>
        </w:tc>
      </w:tr>
      <w:tr w:rsidR="007566A2" w:rsidRPr="00F6738C" w:rsidTr="007566A2">
        <w:trPr>
          <w:trHeight w:val="300"/>
        </w:trPr>
        <w:tc>
          <w:tcPr>
            <w:tcW w:w="4454" w:type="dxa"/>
            <w:noWrap/>
            <w:hideMark/>
          </w:tcPr>
          <w:p w:rsidR="007566A2" w:rsidRPr="00F6738C" w:rsidRDefault="007566A2">
            <w:r w:rsidRPr="00F6738C">
              <w:t>PASTAS GUISADAS EN CASA (MACARRONES, SPAGUETIS, ETC) (GRAMOS) PÁG.20-21</w:t>
            </w:r>
          </w:p>
        </w:tc>
        <w:tc>
          <w:tcPr>
            <w:tcW w:w="896" w:type="dxa"/>
            <w:noWrap/>
            <w:hideMark/>
          </w:tcPr>
          <w:p w:rsidR="007566A2" w:rsidRPr="00F6738C" w:rsidRDefault="007566A2">
            <w:r w:rsidRPr="00F6738C">
              <w:t>c123</w:t>
            </w:r>
          </w:p>
        </w:tc>
        <w:tc>
          <w:tcPr>
            <w:tcW w:w="3666" w:type="dxa"/>
            <w:noWrap/>
            <w:hideMark/>
          </w:tcPr>
          <w:p w:rsidR="007566A2" w:rsidRPr="00F6738C" w:rsidRDefault="007566A2" w:rsidP="00F6738C">
            <w:r w:rsidRPr="00F6738C">
              <w:t>38, 41, 42, 59, 61</w:t>
            </w:r>
          </w:p>
        </w:tc>
        <w:tc>
          <w:tcPr>
            <w:tcW w:w="3785" w:type="dxa"/>
            <w:noWrap/>
            <w:hideMark/>
          </w:tcPr>
          <w:p w:rsidR="007566A2" w:rsidRPr="00F6738C" w:rsidRDefault="007566A2">
            <w:r w:rsidRPr="00F6738C">
              <w:t>espagueti integral hervido, espagueti normal hervido con sal,  espagueti normal hervido sin sal, lasaña hervida, macarrones hervidos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POTAJES, (CUCHARÓN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24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62, 176, 179, 191, 194, 189, 215, 220, 223, 232, 236, 608, 768 y 992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 xml:space="preserve">maíz, acelga, ajo, calabaza, cebolla, calabacín, judía verde, patata, perejil, tomate crudo, zanahoria, costillas de ternera, aceite de oliva </w:t>
            </w:r>
          </w:p>
        </w:tc>
      </w:tr>
      <w:tr w:rsidR="00682F69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682F69" w:rsidRPr="00F6738C" w:rsidRDefault="00682F69">
            <w:r w:rsidRPr="00F6738C">
              <w:t>COMIDA PREPARADA DE LATA (FABADA, ETC) (CUCHARÓN)</w:t>
            </w:r>
          </w:p>
        </w:tc>
        <w:tc>
          <w:tcPr>
            <w:tcW w:w="896" w:type="dxa"/>
            <w:noWrap/>
            <w:hideMark/>
          </w:tcPr>
          <w:p w:rsidR="00682F69" w:rsidRPr="00F6738C" w:rsidRDefault="00682F69">
            <w:r w:rsidRPr="00F6738C">
              <w:t>c125</w:t>
            </w:r>
          </w:p>
        </w:tc>
        <w:tc>
          <w:tcPr>
            <w:tcW w:w="3666" w:type="dxa"/>
            <w:noWrap/>
            <w:hideMark/>
          </w:tcPr>
          <w:p w:rsidR="00682F69" w:rsidRPr="00F6738C" w:rsidRDefault="00682F69" w:rsidP="00F6738C">
            <w:r w:rsidRPr="00F6738C">
              <w:t>921, 923, 934, 937</w:t>
            </w:r>
          </w:p>
        </w:tc>
        <w:tc>
          <w:tcPr>
            <w:tcW w:w="3785" w:type="dxa"/>
            <w:noWrap/>
            <w:hideMark/>
          </w:tcPr>
          <w:p w:rsidR="00682F69" w:rsidRPr="00F6738C" w:rsidRDefault="00682F69">
            <w:r w:rsidRPr="00F6738C">
              <w:t>callos a la madrileña (TILA), cocido español (LITORAL), fabada asturiana (LITORAL), lentejas con chorizo (LITORAL)</w:t>
            </w:r>
          </w:p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 xml:space="preserve">PIZZAS </w:t>
            </w:r>
            <w:proofErr w:type="spellStart"/>
            <w:r w:rsidRPr="00F6738C">
              <w:t>PRECOCINADas</w:t>
            </w:r>
            <w:proofErr w:type="spellEnd"/>
            <w:r w:rsidRPr="00F6738C">
              <w:t xml:space="preserve"> ( gramos) 1 entera=350 g, 1/8=44g 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26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895, 899 , 903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>
            <w:r w:rsidRPr="00F6738C">
              <w:t>PIZZA DE ATÚN, PIZZA DE JAMÓN Y QUESO, PIZZA MARGARITA QUESO Y TOMATE</w:t>
            </w:r>
          </w:p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RANCHO CANARIO, cucharón= 100g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27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/>
        </w:tc>
        <w:tc>
          <w:tcPr>
            <w:tcW w:w="3785" w:type="dxa"/>
            <w:noWrap/>
            <w:hideMark/>
          </w:tcPr>
          <w:p w:rsidR="00A003DD" w:rsidRPr="00F6738C" w:rsidRDefault="00A003DD">
            <w:r w:rsidRPr="00F6738C">
              <w:t xml:space="preserve">Elaboración propia a partir de receta </w:t>
            </w:r>
          </w:p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SALPICÓN DE ATÚN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28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/>
        </w:tc>
        <w:tc>
          <w:tcPr>
            <w:tcW w:w="3785" w:type="dxa"/>
            <w:noWrap/>
            <w:hideMark/>
          </w:tcPr>
          <w:p w:rsidR="00A003DD" w:rsidRPr="00F6738C" w:rsidRDefault="00A003DD">
            <w:r w:rsidRPr="00F6738C">
              <w:t>Elaboración propia a partir de receta</w:t>
            </w:r>
          </w:p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PATATAS CHIPS  (PAG 92)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29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1014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/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CROISSANT , unidad= 100g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0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104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/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CROISSANT DE CHOCOLATE gr, unidad= 100g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1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105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/>
        </w:tc>
      </w:tr>
      <w:tr w:rsidR="00A003DD" w:rsidRPr="00F6738C" w:rsidTr="00A003DD">
        <w:trPr>
          <w:trHeight w:val="315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MAGDALENAS, gramos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2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119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/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DONUTS NORMALES/CHOCOLATE unidad=65g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3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107,108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>
            <w:r w:rsidRPr="00F6738C">
              <w:t xml:space="preserve">promedio donuts normales y de </w:t>
            </w:r>
            <w:r w:rsidRPr="00F6738C">
              <w:lastRenderedPageBreak/>
              <w:t>chocolate</w:t>
            </w:r>
          </w:p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lastRenderedPageBreak/>
              <w:t>polen de abeja cucharadas (cucharada postre = 10 gr)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4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/>
        </w:tc>
        <w:tc>
          <w:tcPr>
            <w:tcW w:w="3785" w:type="dxa"/>
            <w:noWrap/>
            <w:hideMark/>
          </w:tcPr>
          <w:p w:rsidR="00A003DD" w:rsidRPr="00F6738C" w:rsidRDefault="00A003DD">
            <w:proofErr w:type="gramStart"/>
            <w:r w:rsidRPr="00F6738C">
              <w:t>composición</w:t>
            </w:r>
            <w:proofErr w:type="gramEnd"/>
            <w:r w:rsidRPr="00F6738C">
              <w:t xml:space="preserve"> envoltorio polen de abeja hacendado (azúcares: revista apicultura 1993; nº 59. Mayo)</w:t>
            </w:r>
          </w:p>
        </w:tc>
      </w:tr>
      <w:tr w:rsidR="00A003DD" w:rsidRPr="00F6738C" w:rsidTr="00A003DD">
        <w:trPr>
          <w:trHeight w:val="436"/>
        </w:trPr>
        <w:tc>
          <w:tcPr>
            <w:tcW w:w="4454" w:type="dxa"/>
            <w:noWrap/>
            <w:hideMark/>
          </w:tcPr>
          <w:p w:rsidR="00A003DD" w:rsidRPr="00F6738C" w:rsidRDefault="00A003DD" w:rsidP="00A003DD">
            <w:r w:rsidRPr="00F6738C">
              <w:t>JUDÍAS A LA VINAGRETA, gr 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5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>
            <w:r w:rsidRPr="00F6738C">
              <w:t> </w:t>
            </w:r>
          </w:p>
        </w:tc>
        <w:tc>
          <w:tcPr>
            <w:tcW w:w="3785" w:type="dxa"/>
            <w:noWrap/>
            <w:hideMark/>
          </w:tcPr>
          <w:p w:rsidR="00A003DD" w:rsidRPr="00F6738C" w:rsidRDefault="00A003DD">
            <w:r w:rsidRPr="00F6738C">
              <w:t>elaboración propia a partir de receta</w:t>
            </w:r>
          </w:p>
        </w:tc>
      </w:tr>
      <w:tr w:rsidR="00A003DD" w:rsidRPr="00F6738C" w:rsidTr="00A003DD">
        <w:trPr>
          <w:trHeight w:val="300"/>
        </w:trPr>
        <w:tc>
          <w:tcPr>
            <w:tcW w:w="4454" w:type="dxa"/>
            <w:noWrap/>
            <w:hideMark/>
          </w:tcPr>
          <w:p w:rsidR="00A003DD" w:rsidRPr="00F6738C" w:rsidRDefault="00A003DD">
            <w:r w:rsidRPr="00F6738C">
              <w:t>Escaldón de Gofio  (una ración = 150 gramos)</w:t>
            </w:r>
          </w:p>
        </w:tc>
        <w:tc>
          <w:tcPr>
            <w:tcW w:w="896" w:type="dxa"/>
            <w:noWrap/>
            <w:hideMark/>
          </w:tcPr>
          <w:p w:rsidR="00A003DD" w:rsidRPr="00F6738C" w:rsidRDefault="00A003DD">
            <w:r w:rsidRPr="00F6738C">
              <w:t>C136</w:t>
            </w:r>
          </w:p>
        </w:tc>
        <w:tc>
          <w:tcPr>
            <w:tcW w:w="3666" w:type="dxa"/>
            <w:noWrap/>
            <w:hideMark/>
          </w:tcPr>
          <w:p w:rsidR="00A003DD" w:rsidRPr="00F6738C" w:rsidRDefault="00A003DD" w:rsidP="00F6738C"/>
        </w:tc>
        <w:tc>
          <w:tcPr>
            <w:tcW w:w="3785" w:type="dxa"/>
            <w:noWrap/>
            <w:hideMark/>
          </w:tcPr>
          <w:p w:rsidR="00A003DD" w:rsidRPr="00F6738C" w:rsidRDefault="00A003DD">
            <w:proofErr w:type="gramStart"/>
            <w:r w:rsidRPr="00F6738C">
              <w:t>receta</w:t>
            </w:r>
            <w:proofErr w:type="gramEnd"/>
            <w:r w:rsidRPr="00F6738C">
              <w:t xml:space="preserve"> canaria a partir de sus ingredientes. (una ración = 150 gramos) no incluye el MOJO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 xml:space="preserve">tortilla de papas  (gramos) 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37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elaboración propia a partir de receta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Garbanzos Compuestas (cucharón = 100gr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38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proofErr w:type="gramStart"/>
            <w:r w:rsidRPr="00F6738C">
              <w:t>elaboración</w:t>
            </w:r>
            <w:proofErr w:type="gramEnd"/>
            <w:r w:rsidRPr="00F6738C">
              <w:t xml:space="preserve"> propia a partir de receta; aquí </w:t>
            </w:r>
            <w:proofErr w:type="spellStart"/>
            <w:r w:rsidRPr="00F6738C">
              <w:t>incluímos</w:t>
            </w:r>
            <w:proofErr w:type="spellEnd"/>
            <w:r w:rsidRPr="00F6738C">
              <w:t xml:space="preserve"> la ropa vieja.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huevo frito unidades= 70g</w:t>
            </w:r>
          </w:p>
          <w:p w:rsidR="0003008A" w:rsidRPr="00F6738C" w:rsidRDefault="0003008A">
            <w:r w:rsidRPr="00F6738C">
              <w:t>(unidad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39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elaboración propia a partir de receta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Pata Asada (Lonchas=25g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0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590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Guisantes guisados GRAMOS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1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Ensaladilla Rusa  (una ración = 120 gramos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2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elaboración propia a partir de receta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Lentejas COMPUESTAS cucharón=100g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3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proofErr w:type="gramStart"/>
            <w:r w:rsidRPr="00F6738C">
              <w:t>receta</w:t>
            </w:r>
            <w:proofErr w:type="gramEnd"/>
            <w:r w:rsidRPr="00F6738C">
              <w:t xml:space="preserve"> canaria: calculo a partir de sus ingrediente. 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Bollería industrial gramos 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4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ensaimadas=37g, valencianas=30g, tartaleta de manzana=74g, sobaos=20g, napolitanas=40g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Palmera (clásica, chocolate, integral) la grande 115 gramos, la pequeña 23 gramos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5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composición envoltorio, palmera </w:t>
            </w:r>
            <w:proofErr w:type="spellStart"/>
            <w:r w:rsidRPr="00F6738C">
              <w:t>eidetesa</w:t>
            </w:r>
            <w:proofErr w:type="spellEnd"/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proofErr w:type="spellStart"/>
            <w:r w:rsidRPr="00F6738C">
              <w:t>Tamarillo</w:t>
            </w:r>
            <w:proofErr w:type="spellEnd"/>
            <w:r w:rsidRPr="00F6738C">
              <w:t xml:space="preserve"> piezas =30g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6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proofErr w:type="spellStart"/>
            <w:r w:rsidRPr="00F6738C">
              <w:t>Nocilla</w:t>
            </w:r>
            <w:proofErr w:type="spellEnd"/>
            <w:r w:rsidRPr="00F6738C">
              <w:t xml:space="preserve"> gramos 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7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COMPOSICIÓN ENVOLTORIO NOCILLA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Palomitas de maíz (25g=ración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8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composición envoltorio, palomitas de maíz </w:t>
            </w:r>
            <w:proofErr w:type="spellStart"/>
            <w:r w:rsidRPr="00F6738C">
              <w:t>Auchan</w:t>
            </w:r>
            <w:proofErr w:type="spellEnd"/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zumos envasados edulcorados ml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49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composición envoltorio, zumo pera-piña JUVER y </w:t>
            </w:r>
            <w:proofErr w:type="spellStart"/>
            <w:r w:rsidRPr="00F6738C">
              <w:t>Libby´s</w:t>
            </w:r>
            <w:proofErr w:type="spellEnd"/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lastRenderedPageBreak/>
              <w:t>YOGURT DESNATADO EDULCORADO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0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composición envoltorio HACENDADO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YOGURT NATURAL(AZUCARADO, CON Y SIN FRUTAS)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1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558 ,567, 578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>
            <w:proofErr w:type="spellStart"/>
            <w:r w:rsidRPr="00F6738C">
              <w:t>yogurth</w:t>
            </w:r>
            <w:proofErr w:type="spellEnd"/>
            <w:r w:rsidRPr="00F6738C">
              <w:t xml:space="preserve"> natural azucarado, con frutas  sin frutas, DANONE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YOGURT NATURAL GRIEGO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2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composición envoltorio HACENDADO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YOGURT DE CABRA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3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composición envoltorio  marca </w:t>
            </w:r>
            <w:proofErr w:type="spellStart"/>
            <w:r w:rsidRPr="00F6738C">
              <w:t>Romar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mercadona</w:t>
            </w:r>
            <w:proofErr w:type="spellEnd"/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YOGURT SOJA/SIN LACTOSA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4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composición envoltorio  marca HACENDADO Y KAIKU, </w:t>
            </w:r>
            <w:proofErr w:type="spellStart"/>
            <w:r w:rsidRPr="00F6738C">
              <w:t>mercadona</w:t>
            </w:r>
            <w:proofErr w:type="spellEnd"/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Arepa asada (50 gramos)</w:t>
            </w:r>
          </w:p>
          <w:p w:rsidR="0003008A" w:rsidRPr="00F6738C" w:rsidRDefault="0003008A">
            <w:r w:rsidRPr="00F6738C">
              <w:t> 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5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elaboración propia a partir de receta 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Ciruelas (piezas) = 60 gramos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6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129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TORTILLA FRANCESA: un huevo 55 gr, dos huevos 110 gr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7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elaboración propia a partir de receta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Melocotón, Albaricoque,  durazno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8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243,272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CROQUETAS (UNIDADES) 35 g c/u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59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861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Copa de Chocolate / nata de DANONE UNIDAD=150gr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0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calculado a partir de sus ingredientes (elaboración propia</w:t>
            </w:r>
          </w:p>
        </w:tc>
      </w:tr>
      <w:tr w:rsidR="0003008A" w:rsidRPr="00E530AE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tortitas de trigo para burritos unidades=40g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1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pPr>
              <w:rPr>
                <w:lang w:val="en-US"/>
              </w:rPr>
            </w:pPr>
            <w:r w:rsidRPr="00F6738C">
              <w:rPr>
                <w:lang w:val="en-US"/>
              </w:rPr>
              <w:t xml:space="preserve">USDA: 18970, Tortillas, ready-to-bake or -fry, flour, shelf stable 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QUESO CREMA FILADELPHIA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2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USDA: 01017, </w:t>
            </w:r>
            <w:proofErr w:type="spellStart"/>
            <w:r w:rsidRPr="00F6738C">
              <w:t>Cheese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cream</w:t>
            </w:r>
            <w:proofErr w:type="spellEnd"/>
            <w:r w:rsidRPr="00F6738C">
              <w:t xml:space="preserve"> 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NUGGETS POLLO unidades, 26 g c/u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3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>Elaboración a partir de receta.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PALITOS DE CANGREJO, UNIDADES=18g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4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/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envoltorio 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PURÉ DE PAPAS, gramos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5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983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>
            <w:r w:rsidRPr="00F6738C">
              <w:t xml:space="preserve">MATAIX: puré de patatas </w:t>
            </w:r>
            <w:proofErr w:type="spellStart"/>
            <w:r w:rsidRPr="00F6738C">
              <w:t>Maggi</w:t>
            </w:r>
            <w:proofErr w:type="spellEnd"/>
            <w:r w:rsidRPr="00F6738C">
              <w:t>. Para azúcares y almidón: proporción de las papas</w:t>
            </w:r>
          </w:p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PIÑA NATURAL Y EN SU JUGO, gramos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6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329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CHAMPIÑÓN, setas, gramos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7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195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03008A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03008A" w:rsidRPr="00F6738C" w:rsidRDefault="0003008A">
            <w:r w:rsidRPr="00F6738C">
              <w:t>JUDIAS GUISADAS, BLANCAS PINTAS, ETC gramos</w:t>
            </w:r>
          </w:p>
        </w:tc>
        <w:tc>
          <w:tcPr>
            <w:tcW w:w="896" w:type="dxa"/>
            <w:noWrap/>
            <w:hideMark/>
          </w:tcPr>
          <w:p w:rsidR="0003008A" w:rsidRPr="00F6738C" w:rsidRDefault="0003008A">
            <w:r w:rsidRPr="00F6738C">
              <w:t>c168</w:t>
            </w:r>
          </w:p>
        </w:tc>
        <w:tc>
          <w:tcPr>
            <w:tcW w:w="3666" w:type="dxa"/>
            <w:noWrap/>
            <w:hideMark/>
          </w:tcPr>
          <w:p w:rsidR="0003008A" w:rsidRPr="00F6738C" w:rsidRDefault="0003008A" w:rsidP="00F6738C">
            <w:r w:rsidRPr="00F6738C">
              <w:t>216</w:t>
            </w:r>
          </w:p>
        </w:tc>
        <w:tc>
          <w:tcPr>
            <w:tcW w:w="3785" w:type="dxa"/>
            <w:noWrap/>
            <w:hideMark/>
          </w:tcPr>
          <w:p w:rsidR="0003008A" w:rsidRPr="00F6738C" w:rsidRDefault="0003008A"/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lastRenderedPageBreak/>
              <w:t>ENSALADA DE COL, ZANAHORIA, REMOLACHA, gramos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69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>elaboración propia a partir de recet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AREPA FRITA (UNIDAD) 90 gramos unidad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0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>elaboración propia a partir de recet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MAIZ DULCE (GRAMO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1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>
            <w:r w:rsidRPr="00F6738C">
              <w:t>62</w:t>
            </w:r>
          </w:p>
        </w:tc>
        <w:tc>
          <w:tcPr>
            <w:tcW w:w="3785" w:type="dxa"/>
            <w:noWrap/>
            <w:hideMark/>
          </w:tcPr>
          <w:p w:rsidR="009B12BF" w:rsidRPr="00F6738C" w:rsidRDefault="009B12BF"/>
        </w:tc>
      </w:tr>
      <w:tr w:rsidR="009B12BF" w:rsidRPr="00F6738C" w:rsidTr="00FC5C56">
        <w:trPr>
          <w:trHeight w:val="315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VINAGRE (ML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2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 w:rsidP="00F6738C">
            <w:r w:rsidRPr="00F6738C">
              <w:t>USDA (</w:t>
            </w:r>
            <w:proofErr w:type="spellStart"/>
            <w:r w:rsidRPr="00F6738C">
              <w:t>Mataix</w:t>
            </w:r>
            <w:proofErr w:type="spellEnd"/>
            <w:r w:rsidRPr="00F6738C">
              <w:t xml:space="preserve"> para las proporciones de azúcares y almidón)</w:t>
            </w:r>
          </w:p>
        </w:tc>
      </w:tr>
      <w:tr w:rsidR="009B12BF" w:rsidRPr="00F6738C" w:rsidTr="00FC5C56">
        <w:trPr>
          <w:trHeight w:val="315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CACHAPA (UNIDAD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3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 w:rsidP="00F6738C">
            <w:r w:rsidRPr="00F6738C">
              <w:t>elaboración propia a partir de recet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EMPANADA (unidad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4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 xml:space="preserve">elaboración propia a partir de receta 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TEQUEÑO (UNIDAD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5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>elaboración propia a partir de recet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PREPARADO DE GELATINA (UNIDAD = 125 GRAMO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6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>etiqueta-gelatina Royal.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PLATANO SANCOCHADO  (UNIDAD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7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>elaboración propia a partir de recet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SUSPIRO O BOLITA DE COCO (una bola pesa 20 gramo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8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 xml:space="preserve">BOLA DE COCO DE MERCADONA: ETIQUETA. 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HALLACA   (UNIDAD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79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>elaboración propia a partir de recet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GUAYABA (PIEZA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0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>
            <w:r w:rsidRPr="00F6738C">
              <w:t>258</w:t>
            </w:r>
          </w:p>
        </w:tc>
        <w:tc>
          <w:tcPr>
            <w:tcW w:w="3785" w:type="dxa"/>
            <w:noWrap/>
            <w:hideMark/>
          </w:tcPr>
          <w:p w:rsidR="009B12BF" w:rsidRPr="00F6738C" w:rsidRDefault="009B12BF"/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higo pico o chumbo (unidade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1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>
            <w:r w:rsidRPr="00F6738C">
              <w:t>260</w:t>
            </w:r>
          </w:p>
        </w:tc>
        <w:tc>
          <w:tcPr>
            <w:tcW w:w="3785" w:type="dxa"/>
            <w:noWrap/>
            <w:hideMark/>
          </w:tcPr>
          <w:p w:rsidR="009B12BF" w:rsidRPr="00F6738C" w:rsidRDefault="009B12BF"/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BERENJENA (HERVIDA) GRAMOS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2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>
            <w:r w:rsidRPr="00F6738C">
              <w:t>185</w:t>
            </w:r>
          </w:p>
        </w:tc>
        <w:tc>
          <w:tcPr>
            <w:tcW w:w="3785" w:type="dxa"/>
            <w:noWrap/>
            <w:hideMark/>
          </w:tcPr>
          <w:p w:rsidR="009B12BF" w:rsidRPr="00F6738C" w:rsidRDefault="009B12BF"/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DÁTIL (UNIDADES) UNA UNIDAD PESA 10 GRAMOS.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3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>
            <w:r w:rsidRPr="00F6738C">
              <w:t>252</w:t>
            </w:r>
          </w:p>
        </w:tc>
        <w:tc>
          <w:tcPr>
            <w:tcW w:w="3785" w:type="dxa"/>
            <w:noWrap/>
            <w:hideMark/>
          </w:tcPr>
          <w:p w:rsidR="009B12BF" w:rsidRPr="00F6738C" w:rsidRDefault="009B12BF"/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PUCHERO CANARIO (RACION DE 300 GR O 2 CUCHARONE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4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r w:rsidRPr="00F6738C">
              <w:t xml:space="preserve">Elaboración propia a </w:t>
            </w:r>
            <w:proofErr w:type="spellStart"/>
            <w:r w:rsidRPr="00F6738C">
              <w:t>patir</w:t>
            </w:r>
            <w:proofErr w:type="spellEnd"/>
            <w:r w:rsidRPr="00F6738C">
              <w:t xml:space="preserve"> de RECETA TRADICIONAL CANARIA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PASTEL DE MANZANA TEISOL (UNIDAD = 65 GR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5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proofErr w:type="gramStart"/>
            <w:r w:rsidRPr="00F6738C">
              <w:t>internet-</w:t>
            </w:r>
            <w:proofErr w:type="spellStart"/>
            <w:r w:rsidRPr="00F6738C">
              <w:t>pagina</w:t>
            </w:r>
            <w:proofErr w:type="spellEnd"/>
            <w:proofErr w:type="gramEnd"/>
            <w:r w:rsidRPr="00F6738C">
              <w:t xml:space="preserve"> </w:t>
            </w:r>
            <w:proofErr w:type="spellStart"/>
            <w:r w:rsidRPr="00F6738C">
              <w:t>teisol</w:t>
            </w:r>
            <w:proofErr w:type="spellEnd"/>
            <w:r w:rsidRPr="00F6738C">
              <w:t xml:space="preserve">- tipo azúcares aproximación según azúcar de manzana , </w:t>
            </w:r>
            <w:proofErr w:type="spellStart"/>
            <w:r w:rsidRPr="00F6738C">
              <w:t>agms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agpi</w:t>
            </w:r>
            <w:proofErr w:type="spellEnd"/>
            <w:r w:rsidRPr="00F6738C">
              <w:t xml:space="preserve"> aproximación. </w:t>
            </w:r>
          </w:p>
        </w:tc>
      </w:tr>
      <w:tr w:rsidR="009B12BF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9B12BF" w:rsidRPr="00F6738C" w:rsidRDefault="009B12BF">
            <w:r w:rsidRPr="00F6738C">
              <w:t>GUSANITOS (RISI: BOLSA PESA 35 GRAMOS)</w:t>
            </w:r>
          </w:p>
        </w:tc>
        <w:tc>
          <w:tcPr>
            <w:tcW w:w="896" w:type="dxa"/>
            <w:noWrap/>
            <w:hideMark/>
          </w:tcPr>
          <w:p w:rsidR="009B12BF" w:rsidRPr="00F6738C" w:rsidRDefault="009B12BF">
            <w:r w:rsidRPr="00F6738C">
              <w:t>c186</w:t>
            </w:r>
          </w:p>
        </w:tc>
        <w:tc>
          <w:tcPr>
            <w:tcW w:w="3666" w:type="dxa"/>
            <w:noWrap/>
            <w:hideMark/>
          </w:tcPr>
          <w:p w:rsidR="009B12BF" w:rsidRPr="00F6738C" w:rsidRDefault="009B12BF" w:rsidP="00F6738C"/>
        </w:tc>
        <w:tc>
          <w:tcPr>
            <w:tcW w:w="3785" w:type="dxa"/>
            <w:noWrap/>
            <w:hideMark/>
          </w:tcPr>
          <w:p w:rsidR="009B12BF" w:rsidRPr="00F6738C" w:rsidRDefault="009B12BF">
            <w:proofErr w:type="gramStart"/>
            <w:r w:rsidRPr="00F6738C">
              <w:t>etiqueta</w:t>
            </w:r>
            <w:proofErr w:type="gramEnd"/>
            <w:r w:rsidRPr="00F6738C">
              <w:t xml:space="preserve">: para cálculo de azúcares se asume que se trata de </w:t>
            </w:r>
            <w:proofErr w:type="spellStart"/>
            <w:r w:rsidRPr="00F6738C">
              <w:t>maiz</w:t>
            </w:r>
            <w:proofErr w:type="spellEnd"/>
            <w:r w:rsidRPr="00F6738C">
              <w:t xml:space="preserve"> cocido-</w:t>
            </w:r>
            <w:proofErr w:type="spellStart"/>
            <w:r w:rsidRPr="00F6738C">
              <w:t>Mataix</w:t>
            </w:r>
            <w:proofErr w:type="spellEnd"/>
            <w:r w:rsidRPr="00F6738C">
              <w:t>.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 xml:space="preserve">SAN JACOBO O ROLLITO JAMON Y QUESO </w:t>
            </w:r>
            <w:r w:rsidRPr="00F6738C">
              <w:lastRenderedPageBreak/>
              <w:t>EMPANADO  (pieza con aceite 102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lastRenderedPageBreak/>
              <w:t>c187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Universidad de Murcia. Para San </w:t>
            </w:r>
            <w:proofErr w:type="spellStart"/>
            <w:r w:rsidRPr="00F6738C">
              <w:t>jacobo</w:t>
            </w:r>
            <w:proofErr w:type="spellEnd"/>
            <w:r w:rsidRPr="00F6738C">
              <w:t xml:space="preserve"> </w:t>
            </w:r>
            <w:proofErr w:type="spellStart"/>
            <w:r w:rsidRPr="00F6738C">
              <w:lastRenderedPageBreak/>
              <w:t>Findus</w:t>
            </w:r>
            <w:proofErr w:type="spellEnd"/>
            <w:r w:rsidRPr="00F6738C">
              <w:t xml:space="preserve">.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lastRenderedPageBreak/>
              <w:t>POLVORON (40 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88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MERLUZA REBOSADA (GRAMOS). UNA VARITA DE MERLUZA 30 GRAMOS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89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>PESCANOVA_ MÁS ACEITE.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ARNE EN SALSA (CUCHARON). CUCHARON = 150 GRAMOS, RACION = 270 GRAMOS.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0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ARROZ 3 DELICIA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1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ELABOración</w:t>
            </w:r>
            <w:proofErr w:type="spellEnd"/>
            <w:r w:rsidRPr="00F6738C">
              <w:t xml:space="preserve">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ALAMARES A LA ROMANA (UNA RACIÓN 120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2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HURROS DE PESCADO (UN CHURRO PESA 25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3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HURROS O PORRAS (ración o unidad = 25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4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ROLLITO DE PRIMAVERA  (UNO PESA 89 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5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USD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AQUI 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6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245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/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ACTIMEL LIQUIDO (UN BOTE 100 ML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7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359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Mataix</w:t>
            </w:r>
            <w:proofErr w:type="spellEnd"/>
            <w:r w:rsidRPr="00F6738C">
              <w:t xml:space="preserve"> (ver ficha para azúcares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MERENGUE  (Un merengue =8 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8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National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Institute</w:t>
            </w:r>
            <w:proofErr w:type="spellEnd"/>
            <w:r w:rsidRPr="00F6738C">
              <w:t xml:space="preserve"> of Finlandia (a partir de receta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ALTRAMUCES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199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USDA: 16077, </w:t>
            </w:r>
            <w:proofErr w:type="spellStart"/>
            <w:r w:rsidRPr="00F6738C">
              <w:t>Lupins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mature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seeds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cooked</w:t>
            </w:r>
            <w:proofErr w:type="spellEnd"/>
            <w:r w:rsidRPr="00F6738C">
              <w:t xml:space="preserve">, </w:t>
            </w:r>
            <w:proofErr w:type="spellStart"/>
            <w:r w:rsidRPr="00F6738C">
              <w:t>boiled</w:t>
            </w:r>
            <w:proofErr w:type="spellEnd"/>
            <w:r w:rsidRPr="00F6738C">
              <w:t xml:space="preserve">, Azúcares = 0 (a partir de etiqueta de producto de </w:t>
            </w:r>
            <w:proofErr w:type="spellStart"/>
            <w:r w:rsidRPr="00F6738C">
              <w:t>mercadona</w:t>
            </w:r>
            <w:proofErr w:type="spellEnd"/>
            <w:r w:rsidRPr="00F6738C">
              <w:t>; no se encuentra en otras fuentes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NÍSPERO (unidades: peso aproximado 80 gr/unidad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0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278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Mataix</w:t>
            </w:r>
            <w:proofErr w:type="spellEnd"/>
            <w:r w:rsidRPr="00F6738C">
              <w:t xml:space="preserve"> (azúcares proporción de los mostrados en dietas.net: glucosa 26,6 %; fructosa 37,3 % y sacarosa 36,1 %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REMOLACHA O BETERRADA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1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230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/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MORCILLA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2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655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Mataix</w:t>
            </w:r>
            <w:proofErr w:type="spellEnd"/>
            <w:r w:rsidRPr="00F6738C">
              <w:t xml:space="preserve"> (los HC = 3gr, asumimos son todos sacarosa en base a USDA: 07005, </w:t>
            </w:r>
            <w:proofErr w:type="spellStart"/>
            <w:r w:rsidRPr="00F6738C">
              <w:t>Blood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sausage</w:t>
            </w:r>
            <w:proofErr w:type="spellEnd"/>
            <w:r w:rsidRPr="00F6738C">
              <w:t>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lastRenderedPageBreak/>
              <w:t>LECITINA DE SOJA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3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Marca </w:t>
            </w:r>
            <w:proofErr w:type="spellStart"/>
            <w:r w:rsidRPr="00F6738C">
              <w:t>Delyplus</w:t>
            </w:r>
            <w:proofErr w:type="spellEnd"/>
            <w:r w:rsidRPr="00F6738C">
              <w:t xml:space="preserve"> de </w:t>
            </w:r>
            <w:proofErr w:type="spellStart"/>
            <w:r w:rsidRPr="00F6738C">
              <w:t>Mercadona</w:t>
            </w:r>
            <w:proofErr w:type="spellEnd"/>
            <w:r w:rsidRPr="00F6738C">
              <w:t xml:space="preserve"> (azúcares=sacarosa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ALMOJADABA  (unidades o raciones: una=75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4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propia a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GAZPACHO  (ml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5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</w:t>
            </w:r>
            <w:proofErr w:type="spellStart"/>
            <w:r w:rsidRPr="00F6738C">
              <w:t>porpia</w:t>
            </w:r>
            <w:proofErr w:type="spellEnd"/>
            <w:r w:rsidRPr="00F6738C">
              <w:t xml:space="preserve"> a  partir de receta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ALMOGROTE (ml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6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</w:t>
            </w:r>
            <w:proofErr w:type="spellStart"/>
            <w:r w:rsidRPr="00F6738C">
              <w:t>porpia</w:t>
            </w:r>
            <w:proofErr w:type="spellEnd"/>
            <w:r w:rsidRPr="00F6738C">
              <w:t xml:space="preserve"> a partir de receta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ASTAÑA (unidad; una castaña = 10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7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166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/>
        </w:tc>
      </w:tr>
      <w:tr w:rsidR="00546600" w:rsidRPr="00F6738C" w:rsidTr="00FC5C56">
        <w:trPr>
          <w:trHeight w:val="300"/>
        </w:trPr>
        <w:tc>
          <w:tcPr>
            <w:tcW w:w="4454" w:type="dxa"/>
            <w:hideMark/>
          </w:tcPr>
          <w:p w:rsidR="00546600" w:rsidRPr="00F6738C" w:rsidRDefault="00546600">
            <w:r w:rsidRPr="00F6738C">
              <w:t>PATÉ O FOAGRAS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8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>
            <w:r w:rsidRPr="00F6738C">
              <w:t>658</w:t>
            </w:r>
          </w:p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Mataix</w:t>
            </w:r>
            <w:proofErr w:type="spellEnd"/>
            <w:r w:rsidRPr="00F6738C">
              <w:t xml:space="preserve"> (cálculo de azúcares a partir de los porcentajes de la  tabla Finlandesa)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TURRÓN DURO DE ALMENDRA (trozo=40 gr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09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a partir de receta. 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COMPOTA DE MANZANA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10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</w:t>
            </w:r>
            <w:proofErr w:type="spellStart"/>
            <w:r w:rsidRPr="00F6738C">
              <w:t>porpia</w:t>
            </w:r>
            <w:proofErr w:type="spellEnd"/>
            <w:r w:rsidRPr="00F6738C">
              <w:t xml:space="preserve"> a partir de receta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PARCHITA-MARACUYA (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11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proofErr w:type="spellStart"/>
            <w:r w:rsidRPr="00F6738C">
              <w:t>Danish</w:t>
            </w:r>
            <w:proofErr w:type="spellEnd"/>
            <w:r w:rsidRPr="00F6738C">
              <w:t xml:space="preserve"> </w:t>
            </w:r>
            <w:proofErr w:type="spellStart"/>
            <w:r w:rsidRPr="00F6738C">
              <w:t>database</w:t>
            </w:r>
            <w:proofErr w:type="spellEnd"/>
            <w:r w:rsidRPr="00F6738C">
              <w:t>: nº 1055.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FRUCTOSA (azúcar 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12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/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HAMBURGUESA DE SOJA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13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>USDA 16147</w:t>
            </w:r>
          </w:p>
        </w:tc>
      </w:tr>
      <w:tr w:rsidR="00546600" w:rsidRPr="00F6738C" w:rsidTr="00FC5C56">
        <w:trPr>
          <w:trHeight w:val="300"/>
        </w:trPr>
        <w:tc>
          <w:tcPr>
            <w:tcW w:w="4454" w:type="dxa"/>
            <w:noWrap/>
            <w:hideMark/>
          </w:tcPr>
          <w:p w:rsidR="00546600" w:rsidRPr="00F6738C" w:rsidRDefault="00546600">
            <w:r w:rsidRPr="00F6738C">
              <w:t>PELADILLAS (UNIDADES: UNA = 4 GRAMOS)</w:t>
            </w:r>
          </w:p>
        </w:tc>
        <w:tc>
          <w:tcPr>
            <w:tcW w:w="896" w:type="dxa"/>
            <w:noWrap/>
            <w:hideMark/>
          </w:tcPr>
          <w:p w:rsidR="00546600" w:rsidRPr="00F6738C" w:rsidRDefault="00546600">
            <w:r w:rsidRPr="00F6738C">
              <w:t>c214</w:t>
            </w:r>
          </w:p>
        </w:tc>
        <w:tc>
          <w:tcPr>
            <w:tcW w:w="3666" w:type="dxa"/>
            <w:noWrap/>
            <w:hideMark/>
          </w:tcPr>
          <w:p w:rsidR="00546600" w:rsidRPr="00F6738C" w:rsidRDefault="00546600" w:rsidP="00F6738C"/>
        </w:tc>
        <w:tc>
          <w:tcPr>
            <w:tcW w:w="3785" w:type="dxa"/>
            <w:noWrap/>
            <w:hideMark/>
          </w:tcPr>
          <w:p w:rsidR="00546600" w:rsidRPr="00F6738C" w:rsidRDefault="00546600">
            <w:r w:rsidRPr="00F6738C">
              <w:t xml:space="preserve">Elaboración </w:t>
            </w:r>
            <w:proofErr w:type="spellStart"/>
            <w:r w:rsidRPr="00F6738C">
              <w:t>porpia</w:t>
            </w:r>
            <w:proofErr w:type="spellEnd"/>
            <w:r w:rsidRPr="00F6738C">
              <w:t xml:space="preserve"> a partir de receta</w:t>
            </w:r>
          </w:p>
        </w:tc>
      </w:tr>
      <w:tr w:rsidR="00FC5C56" w:rsidRPr="00F6738C" w:rsidTr="00FC5C56">
        <w:trPr>
          <w:trHeight w:val="300"/>
        </w:trPr>
        <w:tc>
          <w:tcPr>
            <w:tcW w:w="4454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  <w:r>
              <w:rPr>
                <w:lang w:val="en-US"/>
              </w:rPr>
              <w:t>GEL ENERGÉTICO</w:t>
            </w:r>
          </w:p>
        </w:tc>
        <w:tc>
          <w:tcPr>
            <w:tcW w:w="896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  <w:r>
              <w:rPr>
                <w:lang w:val="en-US"/>
              </w:rPr>
              <w:t>c215</w:t>
            </w:r>
          </w:p>
        </w:tc>
        <w:tc>
          <w:tcPr>
            <w:tcW w:w="3666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  <w:r>
              <w:t>Ultra G</w:t>
            </w:r>
            <w:r w:rsidRPr="00BD0F1E">
              <w:t xml:space="preserve">el 700 </w:t>
            </w:r>
            <w:r>
              <w:t>(</w:t>
            </w:r>
            <w:proofErr w:type="spellStart"/>
            <w:r>
              <w:t>Decathlon</w:t>
            </w:r>
            <w:proofErr w:type="spellEnd"/>
            <w:r>
              <w:t xml:space="preserve"> Brand)</w:t>
            </w:r>
          </w:p>
        </w:tc>
      </w:tr>
      <w:tr w:rsidR="00FC5C56" w:rsidRPr="00F6738C" w:rsidTr="00FC5C56">
        <w:trPr>
          <w:trHeight w:val="300"/>
        </w:trPr>
        <w:tc>
          <w:tcPr>
            <w:tcW w:w="4454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  <w:r>
              <w:rPr>
                <w:lang w:val="en-US"/>
              </w:rPr>
              <w:t>GUISANTES COMPUESTOS</w:t>
            </w:r>
          </w:p>
        </w:tc>
        <w:tc>
          <w:tcPr>
            <w:tcW w:w="896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  <w:r>
              <w:rPr>
                <w:lang w:val="en-US"/>
              </w:rPr>
              <w:t>c216</w:t>
            </w:r>
          </w:p>
        </w:tc>
        <w:tc>
          <w:tcPr>
            <w:tcW w:w="3666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FC5C56" w:rsidRPr="00A13459" w:rsidRDefault="00FC5C56" w:rsidP="00FC5C56">
            <w:pPr>
              <w:rPr>
                <w:lang w:val="en-US"/>
              </w:rPr>
            </w:pPr>
            <w:proofErr w:type="spellStart"/>
            <w:r w:rsidRPr="00BD0F1E">
              <w:t>Homemade</w:t>
            </w:r>
            <w:proofErr w:type="spellEnd"/>
            <w:r w:rsidRPr="00BD0F1E">
              <w:t xml:space="preserve">, </w:t>
            </w:r>
            <w:proofErr w:type="spellStart"/>
            <w:r w:rsidRPr="00BD0F1E">
              <w:t>traditional</w:t>
            </w:r>
            <w:proofErr w:type="spellEnd"/>
            <w:r w:rsidRPr="00BD0F1E">
              <w:t xml:space="preserve"> </w:t>
            </w:r>
            <w:proofErr w:type="spellStart"/>
            <w:r w:rsidRPr="00BD0F1E">
              <w:t>recipe</w:t>
            </w:r>
            <w:proofErr w:type="spellEnd"/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INGA: hoja seca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.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17</w:t>
            </w:r>
          </w:p>
        </w:tc>
        <w:tc>
          <w:tcPr>
            <w:tcW w:w="3666" w:type="dxa"/>
            <w:noWrap/>
          </w:tcPr>
          <w:p w:rsidR="00922CD3" w:rsidRPr="00A13459" w:rsidRDefault="00922CD3" w:rsidP="001F49A0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DA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AMO, SEMILLAS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18</w:t>
            </w:r>
          </w:p>
        </w:tc>
        <w:tc>
          <w:tcPr>
            <w:tcW w:w="3666" w:type="dxa"/>
            <w:noWrap/>
          </w:tcPr>
          <w:p w:rsidR="00922CD3" w:rsidRPr="00A13459" w:rsidRDefault="00922CD3" w:rsidP="001F49A0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DA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AÑA DE ATÚN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19</w:t>
            </w:r>
          </w:p>
        </w:tc>
        <w:tc>
          <w:tcPr>
            <w:tcW w:w="3666" w:type="dxa"/>
            <w:noWrap/>
          </w:tcPr>
          <w:p w:rsidR="00922CD3" w:rsidRPr="00A13459" w:rsidRDefault="00922CD3" w:rsidP="001F49A0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AÑA DE CARNE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0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AÑA DE VERDURA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1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CHA DE BATATA (unidad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2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TA DE CUALQUIER TIPO EXCEPTO DE MANZANA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3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TA DE MANZANA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4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ELONES DE ESPINACA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5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922CD3" w:rsidRPr="00F6738C" w:rsidTr="00D0082C">
        <w:trPr>
          <w:trHeight w:val="300"/>
        </w:trPr>
        <w:tc>
          <w:tcPr>
            <w:tcW w:w="4454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RAMISU (</w:t>
            </w:r>
            <w:proofErr w:type="spellStart"/>
            <w:r>
              <w:rPr>
                <w:rFonts w:ascii="Calibri" w:hAnsi="Calibri" w:cs="Calibri"/>
                <w:color w:val="000000"/>
              </w:rPr>
              <w:t>gram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922CD3" w:rsidRDefault="00922CD3" w:rsidP="001F49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6</w:t>
            </w:r>
          </w:p>
        </w:tc>
        <w:tc>
          <w:tcPr>
            <w:tcW w:w="3666" w:type="dxa"/>
            <w:noWrap/>
          </w:tcPr>
          <w:p w:rsidR="00922CD3" w:rsidRPr="00F6738C" w:rsidRDefault="00922CD3" w:rsidP="001F49A0"/>
        </w:tc>
        <w:tc>
          <w:tcPr>
            <w:tcW w:w="3785" w:type="dxa"/>
            <w:noWrap/>
            <w:vAlign w:val="bottom"/>
          </w:tcPr>
          <w:p w:rsidR="00922CD3" w:rsidRDefault="00922CD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E530AE" w:rsidRPr="00F6738C" w:rsidTr="007E25A1">
        <w:trPr>
          <w:trHeight w:val="300"/>
        </w:trPr>
        <w:tc>
          <w:tcPr>
            <w:tcW w:w="4454" w:type="dxa"/>
            <w:noWrap/>
            <w:vAlign w:val="bottom"/>
          </w:tcPr>
          <w:p w:rsidR="00E530AE" w:rsidRP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 w:rsidRPr="00E530AE">
              <w:rPr>
                <w:rFonts w:ascii="Calibri" w:hAnsi="Calibri" w:cs="Calibri"/>
                <w:color w:val="000000"/>
              </w:rPr>
              <w:lastRenderedPageBreak/>
              <w:t>HOLALDRE (gr)</w:t>
            </w:r>
          </w:p>
        </w:tc>
        <w:tc>
          <w:tcPr>
            <w:tcW w:w="896" w:type="dxa"/>
            <w:noWrap/>
            <w:vAlign w:val="bottom"/>
          </w:tcPr>
          <w:p w:rsid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7</w:t>
            </w:r>
          </w:p>
        </w:tc>
        <w:tc>
          <w:tcPr>
            <w:tcW w:w="3666" w:type="dxa"/>
            <w:noWrap/>
          </w:tcPr>
          <w:p w:rsidR="00E530AE" w:rsidRPr="002E196D" w:rsidRDefault="00E530AE" w:rsidP="00AE375D"/>
        </w:tc>
        <w:tc>
          <w:tcPr>
            <w:tcW w:w="3785" w:type="dxa"/>
            <w:noWrap/>
          </w:tcPr>
          <w:p w:rsidR="00E530AE" w:rsidRDefault="00E530AE">
            <w:r w:rsidRPr="00A53824"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E530AE" w:rsidRPr="00F6738C" w:rsidTr="007E25A1">
        <w:trPr>
          <w:trHeight w:val="300"/>
        </w:trPr>
        <w:tc>
          <w:tcPr>
            <w:tcW w:w="4454" w:type="dxa"/>
            <w:noWrap/>
            <w:vAlign w:val="bottom"/>
          </w:tcPr>
          <w:p w:rsidR="00E530AE" w:rsidRP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 w:rsidRPr="00E530AE">
              <w:rPr>
                <w:rFonts w:ascii="Calibri" w:hAnsi="Calibri" w:cs="Calibri"/>
                <w:color w:val="000000"/>
              </w:rPr>
              <w:t>CABELLO DE ANGEL (gr)</w:t>
            </w:r>
          </w:p>
        </w:tc>
        <w:tc>
          <w:tcPr>
            <w:tcW w:w="896" w:type="dxa"/>
            <w:noWrap/>
            <w:vAlign w:val="bottom"/>
          </w:tcPr>
          <w:p w:rsid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8</w:t>
            </w:r>
          </w:p>
        </w:tc>
        <w:tc>
          <w:tcPr>
            <w:tcW w:w="3666" w:type="dxa"/>
            <w:noWrap/>
          </w:tcPr>
          <w:p w:rsidR="00E530AE" w:rsidRPr="002E196D" w:rsidRDefault="00E530AE" w:rsidP="00AE375D"/>
        </w:tc>
        <w:tc>
          <w:tcPr>
            <w:tcW w:w="3785" w:type="dxa"/>
            <w:noWrap/>
          </w:tcPr>
          <w:p w:rsidR="00E530AE" w:rsidRDefault="00E530AE">
            <w:r w:rsidRPr="00A53824"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E530AE" w:rsidRPr="00F6738C" w:rsidTr="007E25A1">
        <w:trPr>
          <w:trHeight w:val="300"/>
        </w:trPr>
        <w:tc>
          <w:tcPr>
            <w:tcW w:w="4454" w:type="dxa"/>
            <w:noWrap/>
            <w:vAlign w:val="bottom"/>
          </w:tcPr>
          <w:p w:rsidR="00E530AE" w:rsidRP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 w:rsidRPr="00E530AE">
              <w:rPr>
                <w:rFonts w:ascii="Calibri" w:hAnsi="Calibri" w:cs="Calibri"/>
                <w:color w:val="000000"/>
              </w:rPr>
              <w:t>TRUCHA DE CALABAZA (Unidad = 100 gr)</w:t>
            </w:r>
          </w:p>
        </w:tc>
        <w:tc>
          <w:tcPr>
            <w:tcW w:w="896" w:type="dxa"/>
            <w:noWrap/>
            <w:vAlign w:val="bottom"/>
          </w:tcPr>
          <w:p w:rsid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29</w:t>
            </w:r>
          </w:p>
        </w:tc>
        <w:tc>
          <w:tcPr>
            <w:tcW w:w="3666" w:type="dxa"/>
            <w:noWrap/>
          </w:tcPr>
          <w:p w:rsidR="00E530AE" w:rsidRPr="002E196D" w:rsidRDefault="00E530AE" w:rsidP="00AE375D"/>
        </w:tc>
        <w:tc>
          <w:tcPr>
            <w:tcW w:w="3785" w:type="dxa"/>
            <w:noWrap/>
          </w:tcPr>
          <w:p w:rsidR="00E530AE" w:rsidRDefault="00E530AE">
            <w:r w:rsidRPr="00A53824"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E530AE" w:rsidRPr="00F6738C" w:rsidTr="007E25A1">
        <w:trPr>
          <w:trHeight w:val="300"/>
        </w:trPr>
        <w:tc>
          <w:tcPr>
            <w:tcW w:w="4454" w:type="dxa"/>
            <w:noWrap/>
            <w:vAlign w:val="bottom"/>
          </w:tcPr>
          <w:p w:rsidR="00E530AE" w:rsidRP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 w:rsidRPr="00E530AE">
              <w:rPr>
                <w:rFonts w:ascii="Calibri" w:hAnsi="Calibri" w:cs="Calibri"/>
                <w:color w:val="000000"/>
              </w:rPr>
              <w:t>PAN DE LECHE (unidad = 40 gr))</w:t>
            </w:r>
          </w:p>
        </w:tc>
        <w:tc>
          <w:tcPr>
            <w:tcW w:w="896" w:type="dxa"/>
            <w:noWrap/>
            <w:vAlign w:val="bottom"/>
          </w:tcPr>
          <w:p w:rsid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30</w:t>
            </w:r>
          </w:p>
        </w:tc>
        <w:tc>
          <w:tcPr>
            <w:tcW w:w="3666" w:type="dxa"/>
            <w:noWrap/>
          </w:tcPr>
          <w:p w:rsidR="00E530AE" w:rsidRPr="002E196D" w:rsidRDefault="00E530AE" w:rsidP="00AE375D"/>
        </w:tc>
        <w:tc>
          <w:tcPr>
            <w:tcW w:w="3785" w:type="dxa"/>
            <w:noWrap/>
          </w:tcPr>
          <w:p w:rsidR="00E530AE" w:rsidRDefault="00E530AE">
            <w:r w:rsidRPr="00A53824"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E530AE" w:rsidRPr="00F6738C" w:rsidTr="007E25A1">
        <w:trPr>
          <w:trHeight w:val="300"/>
        </w:trPr>
        <w:tc>
          <w:tcPr>
            <w:tcW w:w="4454" w:type="dxa"/>
            <w:noWrap/>
            <w:vAlign w:val="bottom"/>
          </w:tcPr>
          <w:p w:rsidR="00E530AE" w:rsidRP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 w:rsidRPr="00E530AE">
              <w:rPr>
                <w:rFonts w:ascii="Calibri" w:hAnsi="Calibri" w:cs="Calibri"/>
                <w:color w:val="000000"/>
              </w:rPr>
              <w:t>ROSQUETE CANARIO (unidad = 50 gr)</w:t>
            </w:r>
          </w:p>
        </w:tc>
        <w:tc>
          <w:tcPr>
            <w:tcW w:w="896" w:type="dxa"/>
            <w:noWrap/>
            <w:vAlign w:val="bottom"/>
          </w:tcPr>
          <w:p w:rsid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31</w:t>
            </w:r>
          </w:p>
        </w:tc>
        <w:tc>
          <w:tcPr>
            <w:tcW w:w="3666" w:type="dxa"/>
            <w:noWrap/>
          </w:tcPr>
          <w:p w:rsidR="00E530AE" w:rsidRPr="002E196D" w:rsidRDefault="00E530AE" w:rsidP="00AE375D"/>
        </w:tc>
        <w:tc>
          <w:tcPr>
            <w:tcW w:w="3785" w:type="dxa"/>
            <w:noWrap/>
          </w:tcPr>
          <w:p w:rsidR="00E530AE" w:rsidRDefault="00E530AE">
            <w:r w:rsidRPr="00A53824"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  <w:tr w:rsidR="00E530AE" w:rsidRPr="00F6738C" w:rsidTr="007E25A1">
        <w:trPr>
          <w:trHeight w:val="300"/>
        </w:trPr>
        <w:tc>
          <w:tcPr>
            <w:tcW w:w="4454" w:type="dxa"/>
            <w:noWrap/>
            <w:vAlign w:val="bottom"/>
          </w:tcPr>
          <w:p w:rsidR="00E530AE" w:rsidRP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 w:rsidRPr="00E530AE">
              <w:rPr>
                <w:rFonts w:ascii="Calibri" w:hAnsi="Calibri" w:cs="Calibri"/>
                <w:color w:val="000000"/>
              </w:rPr>
              <w:t>DULCE O TARTA DE MERENGUE ((gr)</w:t>
            </w:r>
          </w:p>
        </w:tc>
        <w:tc>
          <w:tcPr>
            <w:tcW w:w="896" w:type="dxa"/>
            <w:noWrap/>
            <w:vAlign w:val="bottom"/>
          </w:tcPr>
          <w:p w:rsidR="00E530AE" w:rsidRDefault="00E530AE" w:rsidP="00AE3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32</w:t>
            </w:r>
          </w:p>
        </w:tc>
        <w:tc>
          <w:tcPr>
            <w:tcW w:w="3666" w:type="dxa"/>
            <w:noWrap/>
          </w:tcPr>
          <w:p w:rsidR="00E530AE" w:rsidRPr="002E196D" w:rsidRDefault="00E530AE" w:rsidP="00AE375D"/>
        </w:tc>
        <w:tc>
          <w:tcPr>
            <w:tcW w:w="3785" w:type="dxa"/>
            <w:noWrap/>
          </w:tcPr>
          <w:p w:rsidR="00E530AE" w:rsidRDefault="00E530AE">
            <w:r w:rsidRPr="00A53824">
              <w:rPr>
                <w:rFonts w:ascii="Calibri" w:hAnsi="Calibri" w:cs="Calibri"/>
                <w:color w:val="000000"/>
              </w:rPr>
              <w:t>A partir de receta tradicional</w:t>
            </w:r>
          </w:p>
        </w:tc>
      </w:tr>
    </w:tbl>
    <w:p w:rsidR="0085760D" w:rsidRDefault="0085760D"/>
    <w:p w:rsidR="00907793" w:rsidRPr="00907793" w:rsidRDefault="00907793" w:rsidP="00907793">
      <w:pPr>
        <w:spacing w:after="0" w:line="240" w:lineRule="auto"/>
      </w:pPr>
      <w:r w:rsidRPr="00907793">
        <w:t xml:space="preserve">Fuentes del contenido nutricional: </w:t>
      </w:r>
    </w:p>
    <w:p w:rsidR="00907793" w:rsidRPr="00907793" w:rsidRDefault="00907793" w:rsidP="00907793">
      <w:pPr>
        <w:spacing w:after="0" w:line="240" w:lineRule="auto"/>
      </w:pPr>
      <w:r w:rsidRPr="00907793">
        <w:t xml:space="preserve">- </w:t>
      </w:r>
      <w:proofErr w:type="spellStart"/>
      <w:r w:rsidRPr="00907793">
        <w:t>Mataix</w:t>
      </w:r>
      <w:proofErr w:type="spellEnd"/>
      <w:r w:rsidRPr="00907793">
        <w:t xml:space="preserve"> (referencia  </w:t>
      </w:r>
      <w:r w:rsidR="00972D01">
        <w:t>24</w:t>
      </w:r>
      <w:r w:rsidRPr="00907793">
        <w:t>)</w:t>
      </w:r>
    </w:p>
    <w:p w:rsidR="00907793" w:rsidRPr="004F74C4" w:rsidRDefault="00907793" w:rsidP="00907793">
      <w:pPr>
        <w:spacing w:after="0" w:line="240" w:lineRule="auto"/>
      </w:pPr>
      <w:r>
        <w:t xml:space="preserve">- </w:t>
      </w:r>
      <w:r w:rsidRPr="004F74C4">
        <w:t xml:space="preserve">Base de datos española de composición de alimentos (BEDCA): </w:t>
      </w:r>
      <w:hyperlink r:id="rId5" w:history="1">
        <w:r w:rsidRPr="004723FA">
          <w:rPr>
            <w:rStyle w:val="Hipervnculo"/>
          </w:rPr>
          <w:t>http://bedca.net/</w:t>
        </w:r>
      </w:hyperlink>
      <w:r>
        <w:t xml:space="preserve"> </w:t>
      </w:r>
    </w:p>
    <w:p w:rsidR="00907793" w:rsidRPr="004F74C4" w:rsidRDefault="00907793" w:rsidP="00907793">
      <w:pPr>
        <w:spacing w:after="0" w:line="240" w:lineRule="auto"/>
        <w:rPr>
          <w:lang w:val="en-US"/>
        </w:rPr>
      </w:pPr>
      <w:proofErr w:type="gramStart"/>
      <w:r w:rsidRPr="00145B22">
        <w:rPr>
          <w:lang w:val="en-US"/>
        </w:rPr>
        <w:t>-</w:t>
      </w:r>
      <w:r>
        <w:rPr>
          <w:lang w:val="en-US"/>
        </w:rPr>
        <w:t xml:space="preserve"> </w:t>
      </w:r>
      <w:r w:rsidRPr="004F74C4">
        <w:rPr>
          <w:lang w:val="en-US"/>
        </w:rPr>
        <w:t>United States Department of Agriculture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Agricultural research service.</w:t>
      </w:r>
      <w:proofErr w:type="gramEnd"/>
      <w:r>
        <w:rPr>
          <w:lang w:val="en-US"/>
        </w:rPr>
        <w:t xml:space="preserve"> (</w:t>
      </w:r>
      <w:r w:rsidRPr="004F74C4">
        <w:rPr>
          <w:lang w:val="en-US"/>
        </w:rPr>
        <w:t>USDA</w:t>
      </w:r>
      <w:r>
        <w:rPr>
          <w:lang w:val="en-US"/>
        </w:rPr>
        <w:t>)</w:t>
      </w:r>
      <w:r w:rsidRPr="004F74C4">
        <w:rPr>
          <w:lang w:val="en-US"/>
        </w:rPr>
        <w:t xml:space="preserve">: </w:t>
      </w:r>
      <w:hyperlink r:id="rId6" w:history="1">
        <w:r w:rsidRPr="004723FA">
          <w:rPr>
            <w:rStyle w:val="Hipervnculo"/>
            <w:lang w:val="en-US"/>
          </w:rPr>
          <w:t>https://ndb.nal.usda.gov</w:t>
        </w:r>
      </w:hyperlink>
      <w:r>
        <w:rPr>
          <w:lang w:val="en-US"/>
        </w:rPr>
        <w:t xml:space="preserve"> </w:t>
      </w:r>
    </w:p>
    <w:p w:rsidR="00907793" w:rsidRPr="0093362D" w:rsidRDefault="00907793" w:rsidP="00907793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 xml:space="preserve">- </w:t>
      </w:r>
      <w:r w:rsidRPr="0093362D">
        <w:rPr>
          <w:rFonts w:cstheme="minorHAnsi"/>
          <w:shd w:val="clear" w:color="auto" w:fill="FFFFFF"/>
          <w:lang w:val="en-US"/>
        </w:rPr>
        <w:t xml:space="preserve">National Institute for Health and Welfare, </w:t>
      </w:r>
      <w:proofErr w:type="spellStart"/>
      <w:r w:rsidRPr="0093362D">
        <w:rPr>
          <w:rFonts w:cstheme="minorHAnsi"/>
          <w:shd w:val="clear" w:color="auto" w:fill="FFFFFF"/>
          <w:lang w:val="en-US"/>
        </w:rPr>
        <w:t>Fineli</w:t>
      </w:r>
      <w:proofErr w:type="spellEnd"/>
      <w:r>
        <w:rPr>
          <w:rFonts w:cstheme="minorHAnsi"/>
          <w:shd w:val="clear" w:color="auto" w:fill="FFFFFF"/>
          <w:lang w:val="en-US"/>
        </w:rPr>
        <w:t xml:space="preserve"> (</w:t>
      </w:r>
      <w:r w:rsidRPr="0093362D">
        <w:rPr>
          <w:rFonts w:cstheme="minorHAnsi"/>
          <w:lang w:val="en-US"/>
        </w:rPr>
        <w:t>Finnish Institute</w:t>
      </w:r>
      <w:r>
        <w:rPr>
          <w:rFonts w:cstheme="minorHAnsi"/>
          <w:lang w:val="en-US"/>
        </w:rPr>
        <w:t>)</w:t>
      </w:r>
      <w:r w:rsidRPr="0093362D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hyperlink r:id="rId7" w:history="1">
        <w:r w:rsidRPr="004723FA">
          <w:rPr>
            <w:rStyle w:val="Hipervnculo"/>
            <w:rFonts w:cstheme="minorHAnsi"/>
            <w:lang w:val="en-US"/>
          </w:rPr>
          <w:t>https://fineli.fi/fineli/en/index</w:t>
        </w:r>
      </w:hyperlink>
      <w:r w:rsidRPr="0093362D">
        <w:rPr>
          <w:rFonts w:cstheme="minorHAnsi"/>
          <w:lang w:val="en-US"/>
        </w:rPr>
        <w:t>?</w:t>
      </w:r>
      <w:r>
        <w:rPr>
          <w:rFonts w:cstheme="minorHAnsi"/>
          <w:lang w:val="en-US"/>
        </w:rPr>
        <w:t xml:space="preserve"> </w:t>
      </w:r>
    </w:p>
    <w:p w:rsidR="00907793" w:rsidRDefault="00907793" w:rsidP="00907793">
      <w:pPr>
        <w:spacing w:after="0" w:line="240" w:lineRule="auto"/>
        <w:rPr>
          <w:lang w:val="en-US"/>
        </w:rPr>
      </w:pPr>
      <w:r>
        <w:rPr>
          <w:lang w:val="en-US"/>
        </w:rPr>
        <w:t xml:space="preserve">- </w:t>
      </w:r>
      <w:r w:rsidRPr="008E6578">
        <w:rPr>
          <w:lang w:val="en-US"/>
        </w:rPr>
        <w:t xml:space="preserve">Danish </w:t>
      </w:r>
      <w:r>
        <w:rPr>
          <w:lang w:val="en-US"/>
        </w:rPr>
        <w:t xml:space="preserve">food composition </w:t>
      </w:r>
      <w:r w:rsidRPr="008E6578">
        <w:rPr>
          <w:lang w:val="en-US"/>
        </w:rPr>
        <w:t xml:space="preserve">data: </w:t>
      </w:r>
      <w:hyperlink r:id="rId8" w:history="1">
        <w:r w:rsidRPr="008B731A">
          <w:rPr>
            <w:rStyle w:val="Hipervnculo"/>
            <w:lang w:val="en-US"/>
          </w:rPr>
          <w:t>http://frida.fooddata.dk/index.php?lang=en</w:t>
        </w:r>
      </w:hyperlink>
    </w:p>
    <w:p w:rsidR="00907793" w:rsidRDefault="00907793" w:rsidP="00907793">
      <w:pPr>
        <w:spacing w:after="0" w:line="240" w:lineRule="auto"/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</w:pPr>
    </w:p>
    <w:p w:rsidR="00907793" w:rsidRDefault="00907793" w:rsidP="00907793">
      <w:pPr>
        <w:spacing w:after="0" w:line="240" w:lineRule="auto"/>
        <w:rPr>
          <w:rFonts w:cstheme="minorHAnsi"/>
          <w:color w:val="212121"/>
          <w:sz w:val="23"/>
          <w:szCs w:val="23"/>
          <w:shd w:val="clear" w:color="auto" w:fill="FFFFFF"/>
        </w:rPr>
      </w:pPr>
      <w:r w:rsidRPr="00907793">
        <w:rPr>
          <w:rFonts w:cstheme="minorHAnsi"/>
          <w:color w:val="212121"/>
          <w:sz w:val="23"/>
          <w:szCs w:val="23"/>
          <w:shd w:val="clear" w:color="auto" w:fill="FFFFFF"/>
        </w:rPr>
        <w:t xml:space="preserve">Comentarios acerca de los nombres de </w:t>
      </w:r>
      <w:r>
        <w:rPr>
          <w:rFonts w:cstheme="minorHAnsi"/>
          <w:color w:val="212121"/>
          <w:sz w:val="23"/>
          <w:szCs w:val="23"/>
          <w:shd w:val="clear" w:color="auto" w:fill="FFFFFF"/>
        </w:rPr>
        <w:t xml:space="preserve">las especies de pescado en este anexo: </w:t>
      </w:r>
    </w:p>
    <w:p w:rsidR="00907793" w:rsidRPr="00907793" w:rsidRDefault="00907793" w:rsidP="00907793">
      <w:pPr>
        <w:spacing w:after="0" w:line="240" w:lineRule="auto"/>
      </w:pPr>
      <w:r>
        <w:rPr>
          <w:rFonts w:cstheme="minorHAnsi"/>
          <w:color w:val="212121"/>
          <w:sz w:val="23"/>
          <w:szCs w:val="23"/>
          <w:shd w:val="clear" w:color="auto" w:fill="FFFFFF"/>
        </w:rPr>
        <w:t>Los nombres comunes en español se obtuvieron de los pescados de las Islas Canarias y fueron verificados a partir de las guías oficiales de especies de interés comercial</w:t>
      </w:r>
      <w:proofErr w:type="gramStart"/>
      <w:r>
        <w:rPr>
          <w:rFonts w:cstheme="minorHAnsi"/>
          <w:color w:val="212121"/>
          <w:sz w:val="23"/>
          <w:szCs w:val="23"/>
          <w:shd w:val="clear" w:color="auto" w:fill="FFFFFF"/>
        </w:rPr>
        <w:t xml:space="preserve">: </w:t>
      </w:r>
      <w:r w:rsidRPr="00907793">
        <w:rPr>
          <w:rFonts w:cstheme="minorHAnsi"/>
          <w:color w:val="212121"/>
          <w:sz w:val="23"/>
          <w:szCs w:val="23"/>
          <w:shd w:val="clear" w:color="auto" w:fill="FFFFFF"/>
        </w:rPr>
        <w:t xml:space="preserve"> (</w:t>
      </w:r>
      <w:proofErr w:type="gramEnd"/>
      <w:hyperlink r:id="rId9" w:tgtFrame="_blank" w:history="1">
        <w:r w:rsidRPr="00907793">
          <w:rPr>
            <w:rFonts w:cstheme="minorHAnsi"/>
            <w:color w:val="0000FF"/>
            <w:sz w:val="23"/>
            <w:szCs w:val="23"/>
            <w:u w:val="single"/>
            <w:shd w:val="clear" w:color="auto" w:fill="FFFFFF"/>
          </w:rPr>
          <w:t>http://pescamax.foroactivo.com/t720-peces-de-interes-pesquero-en-las-islas-canarias-por-www-jornadasdepesca-blogspot-com</w:t>
        </w:r>
      </w:hyperlink>
      <w:r w:rsidRPr="00907793">
        <w:rPr>
          <w:rFonts w:cstheme="minorHAnsi"/>
          <w:color w:val="212121"/>
          <w:sz w:val="23"/>
          <w:szCs w:val="23"/>
          <w:shd w:val="clear" w:color="auto" w:fill="FFFFFF"/>
        </w:rPr>
        <w:t xml:space="preserve"> ), </w:t>
      </w:r>
    </w:p>
    <w:p w:rsidR="00907793" w:rsidRPr="00907793" w:rsidRDefault="00907793"/>
    <w:sectPr w:rsidR="00907793" w:rsidRPr="00907793" w:rsidSect="00F673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38C"/>
    <w:rsid w:val="0003008A"/>
    <w:rsid w:val="00546600"/>
    <w:rsid w:val="00682F69"/>
    <w:rsid w:val="007566A2"/>
    <w:rsid w:val="0085760D"/>
    <w:rsid w:val="00907793"/>
    <w:rsid w:val="009151E9"/>
    <w:rsid w:val="00922CD3"/>
    <w:rsid w:val="00972D01"/>
    <w:rsid w:val="009B12BF"/>
    <w:rsid w:val="00A003DD"/>
    <w:rsid w:val="00D25555"/>
    <w:rsid w:val="00E530AE"/>
    <w:rsid w:val="00E5674C"/>
    <w:rsid w:val="00E56E41"/>
    <w:rsid w:val="00F357D5"/>
    <w:rsid w:val="00F6738C"/>
    <w:rsid w:val="00FC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6738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6738C"/>
    <w:rPr>
      <w:color w:val="800080"/>
      <w:u w:val="single"/>
    </w:rPr>
  </w:style>
  <w:style w:type="paragraph" w:customStyle="1" w:styleId="font0">
    <w:name w:val="font0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s-ES"/>
    </w:rPr>
  </w:style>
  <w:style w:type="paragraph" w:customStyle="1" w:styleId="font6">
    <w:name w:val="font6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F6738C"/>
    <w:pPr>
      <w:shd w:val="clear" w:color="FFFFCC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6738C"/>
    <w:pPr>
      <w:shd w:val="clear" w:color="FFFF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F673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673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673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6738C"/>
    <w:pPr>
      <w:spacing w:before="100" w:beforeAutospacing="1" w:after="100" w:afterAutospacing="1" w:line="240" w:lineRule="auto"/>
      <w:jc w:val="both"/>
      <w:textAlignment w:val="center"/>
    </w:pPr>
    <w:rPr>
      <w:rFonts w:ascii="Bookman Old Style" w:eastAsia="Times New Roman" w:hAnsi="Bookman Old Style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6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5334543191953043543msolistparagraph">
    <w:name w:val="m_5334543191953043543msolistparagraph"/>
    <w:basedOn w:val="Normal"/>
    <w:rsid w:val="0068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682F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6738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6738C"/>
    <w:rPr>
      <w:color w:val="800080"/>
      <w:u w:val="single"/>
    </w:rPr>
  </w:style>
  <w:style w:type="paragraph" w:customStyle="1" w:styleId="font0">
    <w:name w:val="font0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s-ES"/>
    </w:rPr>
  </w:style>
  <w:style w:type="paragraph" w:customStyle="1" w:styleId="font6">
    <w:name w:val="font6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F6738C"/>
    <w:pPr>
      <w:shd w:val="clear" w:color="FFFFCC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6738C"/>
    <w:pPr>
      <w:shd w:val="clear" w:color="FFFF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F673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673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673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6738C"/>
    <w:pPr>
      <w:spacing w:before="100" w:beforeAutospacing="1" w:after="100" w:afterAutospacing="1" w:line="240" w:lineRule="auto"/>
      <w:jc w:val="both"/>
      <w:textAlignment w:val="center"/>
    </w:pPr>
    <w:rPr>
      <w:rFonts w:ascii="Bookman Old Style" w:eastAsia="Times New Roman" w:hAnsi="Bookman Old Style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6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5334543191953043543msolistparagraph">
    <w:name w:val="m_5334543191953043543msolistparagraph"/>
    <w:basedOn w:val="Normal"/>
    <w:rsid w:val="00682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682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2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rida.fooddata.dk/index.php?lang=e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ineli.fi/fineli/en/inde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ndb.nal.usda.gov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bedca.net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escamax.foroactivo.com/t720-peces-de-interes-pesquero-en-las-islas-canarias-por-www-jornadasdepesca-blogspot-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396</Words>
  <Characters>18681</Characters>
  <Application>Microsoft Office Word</Application>
  <DocSecurity>0</DocSecurity>
  <Lines>1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ago</dc:creator>
  <cp:lastModifiedBy>santiago</cp:lastModifiedBy>
  <cp:revision>2</cp:revision>
  <dcterms:created xsi:type="dcterms:W3CDTF">2017-05-16T18:42:00Z</dcterms:created>
  <dcterms:modified xsi:type="dcterms:W3CDTF">2017-05-16T18:42:00Z</dcterms:modified>
</cp:coreProperties>
</file>